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0FB" w:rsidRPr="00572E08" w:rsidRDefault="00DD10FB" w:rsidP="00E26D39">
      <w:pPr>
        <w:rPr>
          <w:rFonts w:ascii="Times New Roman" w:hAnsi="Times New Roman" w:cs="Times New Roman"/>
          <w:b/>
          <w:sz w:val="28"/>
          <w:szCs w:val="28"/>
        </w:rPr>
      </w:pPr>
      <w:r w:rsidRPr="00572E08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724CC5">
        <w:rPr>
          <w:rFonts w:ascii="Times New Roman" w:hAnsi="Times New Roman" w:cs="Times New Roman" w:hint="eastAsia"/>
          <w:b/>
          <w:sz w:val="32"/>
          <w:szCs w:val="32"/>
        </w:rPr>
        <w:t>G</w:t>
      </w:r>
      <w:r w:rsidR="003335BF" w:rsidRPr="00F3724D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946816" w:rsidRPr="00583E3F">
        <w:rPr>
          <w:rFonts w:ascii="Times New Roman" w:hAnsi="Times New Roman" w:cs="Times New Roman"/>
          <w:b/>
          <w:i/>
          <w:sz w:val="32"/>
          <w:szCs w:val="32"/>
        </w:rPr>
        <w:t>P</w:t>
      </w:r>
      <w:r w:rsidR="00583E3F">
        <w:rPr>
          <w:rFonts w:ascii="Times New Roman" w:hAnsi="Times New Roman" w:cs="Times New Roman" w:hint="eastAsia"/>
          <w:b/>
          <w:sz w:val="32"/>
          <w:szCs w:val="32"/>
        </w:rPr>
        <w:t>-</w:t>
      </w:r>
      <w:r w:rsidR="00946816" w:rsidRPr="00F3724D">
        <w:rPr>
          <w:rFonts w:ascii="Times New Roman" w:hAnsi="Times New Roman" w:cs="Times New Roman"/>
          <w:b/>
          <w:sz w:val="32"/>
          <w:szCs w:val="32"/>
        </w:rPr>
        <w:t xml:space="preserve">values of rank sum test 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 xml:space="preserve">between </w:t>
      </w:r>
      <w:r w:rsidR="002C7F01">
        <w:rPr>
          <w:rFonts w:ascii="Times New Roman" w:hAnsi="Times New Roman" w:cs="Times New Roman" w:hint="eastAsia"/>
          <w:b/>
          <w:sz w:val="32"/>
          <w:szCs w:val="32"/>
        </w:rPr>
        <w:t>total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 xml:space="preserve"> and </w:t>
      </w:r>
      <w:r w:rsidR="007974AC" w:rsidRPr="00F3724D">
        <w:rPr>
          <w:rFonts w:ascii="Times New Roman" w:hAnsi="Times New Roman" w:cs="Times New Roman" w:hint="eastAsia"/>
          <w:b/>
          <w:sz w:val="32"/>
          <w:szCs w:val="32"/>
        </w:rPr>
        <w:t xml:space="preserve">other </w:t>
      </w:r>
      <w:r w:rsidR="007974AC" w:rsidRPr="00F3724D">
        <w:rPr>
          <w:rFonts w:ascii="Times New Roman" w:hAnsi="Times New Roman" w:cs="Times New Roman"/>
          <w:b/>
          <w:sz w:val="32"/>
          <w:szCs w:val="32"/>
        </w:rPr>
        <w:t>classes</w:t>
      </w:r>
      <w:r w:rsidR="00946816" w:rsidRPr="00F3724D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68232C" w:rsidRPr="00F3724D">
        <w:rPr>
          <w:rFonts w:ascii="Times New Roman" w:hAnsi="Times New Roman" w:cs="Times New Roman"/>
          <w:b/>
          <w:sz w:val="32"/>
          <w:szCs w:val="32"/>
        </w:rPr>
        <w:t xml:space="preserve">with the </w:t>
      </w:r>
      <w:r w:rsidR="00572E08" w:rsidRPr="00F3724D">
        <w:rPr>
          <w:rFonts w:ascii="Times New Roman" w:hAnsi="Times New Roman" w:cs="Times New Roman"/>
          <w:b/>
          <w:sz w:val="32"/>
          <w:szCs w:val="32"/>
        </w:rPr>
        <w:t xml:space="preserve">higher </w:t>
      </w:r>
      <w:r w:rsidR="00572E08" w:rsidRPr="00F3724D">
        <w:rPr>
          <w:rFonts w:ascii="Times New Roman" w:hAnsi="Times New Roman" w:cs="Times New Roman" w:hint="eastAsia"/>
          <w:b/>
          <w:sz w:val="32"/>
          <w:szCs w:val="32"/>
        </w:rPr>
        <w:t>hydro</w:t>
      </w:r>
      <w:r w:rsidR="002C7F01">
        <w:rPr>
          <w:rFonts w:ascii="Times New Roman" w:hAnsi="Times New Roman" w:cs="Times New Roman" w:hint="eastAsia"/>
          <w:b/>
          <w:sz w:val="32"/>
          <w:szCs w:val="32"/>
        </w:rPr>
        <w:t>p</w:t>
      </w:r>
      <w:r w:rsidR="00572E08" w:rsidRPr="00F3724D">
        <w:rPr>
          <w:rFonts w:ascii="Times New Roman" w:hAnsi="Times New Roman" w:cs="Times New Roman" w:hint="eastAsia"/>
          <w:b/>
          <w:sz w:val="32"/>
          <w:szCs w:val="32"/>
        </w:rPr>
        <w:t>hobicity</w:t>
      </w:r>
      <w:r w:rsidR="0068232C" w:rsidRPr="00F3724D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tbl>
      <w:tblPr>
        <w:tblW w:w="1472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36"/>
        <w:gridCol w:w="1418"/>
        <w:gridCol w:w="1559"/>
        <w:gridCol w:w="1417"/>
        <w:gridCol w:w="1418"/>
        <w:gridCol w:w="1559"/>
        <w:gridCol w:w="1516"/>
        <w:gridCol w:w="1374"/>
        <w:gridCol w:w="1631"/>
      </w:tblGrid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3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040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13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rFonts w:hint="eastAsia"/>
                <w:b/>
                <w:sz w:val="20"/>
                <w:szCs w:val="20"/>
              </w:rPr>
              <w:t>422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rFonts w:hint="eastAsia"/>
                <w:b/>
                <w:sz w:val="20"/>
                <w:szCs w:val="20"/>
              </w:rPr>
              <w:t>127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rFonts w:hint="eastAsia"/>
                <w:b/>
                <w:sz w:val="20"/>
                <w:szCs w:val="20"/>
              </w:rPr>
              <w:t>98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rFonts w:hint="eastAsia"/>
                <w:b/>
                <w:sz w:val="20"/>
                <w:szCs w:val="20"/>
              </w:rPr>
              <w:t>124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rFonts w:hint="eastAsia"/>
                <w:b/>
                <w:sz w:val="20"/>
                <w:szCs w:val="20"/>
              </w:rPr>
              <w:t>657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7D2329">
              <w:rPr>
                <w:b/>
                <w:sz w:val="20"/>
                <w:szCs w:val="20"/>
              </w:rPr>
              <w:t>(0)</w:t>
            </w:r>
          </w:p>
        </w:tc>
      </w:tr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plasma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C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0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,0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308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78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6.60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119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308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6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1.17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308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60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3.77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127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308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47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1.16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131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308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57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8.15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12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6308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96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3.29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125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eptide recepto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M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78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8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6308" w:rsidRPr="007D2329" w:rsidRDefault="00AD6308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5.54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3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308" w:rsidRPr="007D2329" w:rsidRDefault="00AD6308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5.54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3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308" w:rsidRPr="007D2329" w:rsidRDefault="00AD6308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1.67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2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6308" w:rsidRPr="007D2329" w:rsidRDefault="00AD6308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4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4.02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51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6308" w:rsidRPr="007D2329" w:rsidRDefault="00AD6308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7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1.52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44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lfactory recepto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M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4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4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3.88</w:t>
            </w:r>
            <w:r w:rsidR="007C5207"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="007C5207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="007C5207"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252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3.8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252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3.8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252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3.8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252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417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13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3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metal ion </w:t>
            </w: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ransmembrane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transporte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60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8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.61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47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.61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47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28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22</w:t>
            </w:r>
          </w:p>
          <w:p w:rsidR="0072457C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.19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1E372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36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27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.03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1E372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33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7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.95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1E372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40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mine transport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4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7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3.4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3.61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36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.25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36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2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5.0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26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1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89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6.89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6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6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5.2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33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rganic acid transport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8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7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2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2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.45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45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3.8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47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7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7.4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34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89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.84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6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43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AD6308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5</w:t>
            </w:r>
          </w:p>
          <w:p w:rsidR="00AD6308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2.93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43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9A3A39" w:rsidRPr="007D2329" w:rsidTr="0028250A">
        <w:trPr>
          <w:trHeight w:val="624"/>
        </w:trPr>
        <w:tc>
          <w:tcPr>
            <w:tcW w:w="283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eurological system process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657</w:t>
            </w:r>
          </w:p>
          <w:p w:rsidR="009A3A39" w:rsidRPr="007D2329" w:rsidRDefault="009A3A39" w:rsidP="0042525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.0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0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-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6</w:t>
            </w:r>
          </w:p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2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42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7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7.85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59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417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6.08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3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7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4.04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63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6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4.02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62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5</w:t>
            </w:r>
          </w:p>
          <w:p w:rsidR="009A3A39" w:rsidRPr="007D2329" w:rsidRDefault="0072457C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5.77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10</w:t>
            </w: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</w:t>
            </w:r>
            <w:r w:rsidR="00C970DB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162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47</w:t>
            </w:r>
          </w:p>
        </w:tc>
      </w:tr>
      <w:tr w:rsidR="009A3A39" w:rsidRPr="007D2329" w:rsidTr="0028250A">
        <w:trPr>
          <w:trHeight w:val="124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plasma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eptide recepto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MF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lfactory recepto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MF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metal ion </w:t>
            </w: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ransmembrane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transporte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mine transport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BP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rganic acid transport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BP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3A39" w:rsidRPr="007D2329" w:rsidRDefault="009A3A39" w:rsidP="004252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eurological system process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BP)</w:t>
            </w:r>
          </w:p>
        </w:tc>
      </w:tr>
    </w:tbl>
    <w:p w:rsidR="00DA078B" w:rsidRDefault="00F6787A" w:rsidP="0028250A">
      <w:pPr>
        <w:spacing w:line="240" w:lineRule="exac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*</w:t>
      </w:r>
      <w:r w:rsidR="0028250A" w:rsidRPr="0028250A">
        <w:t xml:space="preserve"> </w:t>
      </w:r>
      <w:r w:rsidR="0028250A" w:rsidRPr="0028250A">
        <w:rPr>
          <w:rFonts w:ascii="Times New Roman" w:hAnsi="Times New Roman" w:cs="Times New Roman"/>
          <w:b/>
          <w:szCs w:val="21"/>
        </w:rPr>
        <w:t>The values in the brackets are the P values of rank sum test between the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otal and the</w:t>
      </w:r>
      <w:r w:rsidR="0028250A" w:rsidRPr="0028250A">
        <w:rPr>
          <w:rFonts w:ascii="Times New Roman" w:hAnsi="Times New Roman" w:cs="Times New Roman"/>
          <w:b/>
          <w:szCs w:val="21"/>
        </w:rPr>
        <w:t xml:space="preserve"> classes in the first column</w:t>
      </w:r>
      <w:r w:rsidR="00A02B7B">
        <w:rPr>
          <w:rFonts w:ascii="Times New Roman" w:hAnsi="Times New Roman" w:cs="Times New Roman" w:hint="eastAsia"/>
          <w:b/>
          <w:szCs w:val="21"/>
        </w:rPr>
        <w:t xml:space="preserve"> </w:t>
      </w:r>
      <w:r w:rsidR="00A02B7B" w:rsidRPr="0028250A">
        <w:rPr>
          <w:rFonts w:ascii="Times New Roman" w:hAnsi="Times New Roman" w:cs="Times New Roman"/>
          <w:b/>
          <w:szCs w:val="21"/>
        </w:rPr>
        <w:t>(excluding the common protein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with</w:t>
      </w:r>
      <w:r w:rsidR="00701E29">
        <w:rPr>
          <w:rFonts w:ascii="Times New Roman" w:hAnsi="Times New Roman" w:cs="Times New Roman"/>
          <w:b/>
          <w:szCs w:val="21"/>
        </w:rPr>
        <w:t xml:space="preserve"> the class</w:t>
      </w:r>
      <w:r w:rsidR="00B85E2A">
        <w:rPr>
          <w:rFonts w:ascii="Times New Roman" w:hAnsi="Times New Roman" w:cs="Times New Roman" w:hint="eastAsia"/>
          <w:b/>
          <w:szCs w:val="21"/>
        </w:rPr>
        <w:t xml:space="preserve"> in the bottom row</w:t>
      </w:r>
      <w:r w:rsidR="00F00E9B" w:rsidRPr="0028250A">
        <w:rPr>
          <w:rFonts w:ascii="Times New Roman" w:hAnsi="Times New Roman" w:cs="Times New Roman"/>
          <w:b/>
          <w:szCs w:val="21"/>
        </w:rPr>
        <w:t>)</w:t>
      </w:r>
      <w:r w:rsidR="0028250A" w:rsidRPr="0028250A">
        <w:rPr>
          <w:rFonts w:ascii="Times New Roman" w:hAnsi="Times New Roman" w:cs="Times New Roman"/>
          <w:b/>
          <w:szCs w:val="21"/>
        </w:rPr>
        <w:t>. The numbers</w:t>
      </w:r>
      <w:r w:rsidR="00FC0F32">
        <w:rPr>
          <w:rFonts w:ascii="Times New Roman" w:hAnsi="Times New Roman" w:cs="Times New Roman" w:hint="eastAsia"/>
          <w:b/>
          <w:szCs w:val="21"/>
        </w:rPr>
        <w:t xml:space="preserve"> in the table</w:t>
      </w:r>
      <w:r w:rsidR="0028250A" w:rsidRPr="0028250A">
        <w:rPr>
          <w:rFonts w:ascii="Times New Roman" w:hAnsi="Times New Roman" w:cs="Times New Roman"/>
          <w:b/>
          <w:szCs w:val="21"/>
        </w:rPr>
        <w:t xml:space="preserve"> are the </w:t>
      </w:r>
      <w:r w:rsidR="0048045F">
        <w:rPr>
          <w:rFonts w:ascii="Times New Roman" w:hAnsi="Times New Roman" w:cs="Times New Roman" w:hint="eastAsia"/>
          <w:b/>
          <w:szCs w:val="21"/>
        </w:rPr>
        <w:t xml:space="preserve">overlap </w:t>
      </w:r>
      <w:r w:rsidR="00F855C0">
        <w:rPr>
          <w:rFonts w:ascii="Times New Roman" w:hAnsi="Times New Roman" w:cs="Times New Roman"/>
          <w:b/>
          <w:szCs w:val="21"/>
        </w:rPr>
        <w:t>protein number</w:t>
      </w:r>
      <w:r w:rsidR="0028250A" w:rsidRPr="0028250A">
        <w:rPr>
          <w:rFonts w:ascii="Times New Roman" w:hAnsi="Times New Roman" w:cs="Times New Roman"/>
          <w:b/>
          <w:szCs w:val="21"/>
        </w:rPr>
        <w:t xml:space="preserve"> of</w:t>
      </w:r>
      <w:r w:rsidR="0048045F">
        <w:rPr>
          <w:rFonts w:ascii="Times New Roman" w:hAnsi="Times New Roman" w:cs="Times New Roman" w:hint="eastAsia"/>
          <w:b/>
          <w:szCs w:val="21"/>
        </w:rPr>
        <w:t xml:space="preserve"> the two classes in the</w:t>
      </w:r>
      <w:r w:rsidR="0028250A" w:rsidRPr="0028250A">
        <w:rPr>
          <w:rFonts w:ascii="Times New Roman" w:hAnsi="Times New Roman" w:cs="Times New Roman"/>
          <w:b/>
          <w:szCs w:val="21"/>
        </w:rPr>
        <w:t xml:space="preserve"> </w:t>
      </w:r>
      <w:r w:rsidR="0048045F">
        <w:rPr>
          <w:rFonts w:ascii="Times New Roman" w:hAnsi="Times New Roman" w:cs="Times New Roman" w:hint="eastAsia"/>
          <w:b/>
          <w:szCs w:val="21"/>
        </w:rPr>
        <w:t>corresponding column and row.</w:t>
      </w:r>
    </w:p>
    <w:p w:rsidR="00701E29" w:rsidRDefault="00701E29" w:rsidP="0028250A">
      <w:pPr>
        <w:spacing w:line="240" w:lineRule="exact"/>
        <w:rPr>
          <w:rFonts w:ascii="Times New Roman" w:hAnsi="Times New Roman" w:cs="Times New Roman"/>
          <w:b/>
          <w:szCs w:val="21"/>
        </w:rPr>
      </w:pPr>
    </w:p>
    <w:p w:rsidR="00701E29" w:rsidRPr="007D2329" w:rsidRDefault="00701E29" w:rsidP="0028250A">
      <w:pPr>
        <w:spacing w:line="240" w:lineRule="exact"/>
        <w:rPr>
          <w:b/>
        </w:rPr>
      </w:pPr>
    </w:p>
    <w:p w:rsidR="00D6299E" w:rsidRPr="007D2329" w:rsidRDefault="00724CC5" w:rsidP="00D6299E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Table H</w:t>
      </w:r>
      <w:r w:rsidR="00D6299E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D6299E" w:rsidRPr="001F263A">
        <w:rPr>
          <w:rFonts w:ascii="Times New Roman" w:hAnsi="Times New Roman" w:cs="Times New Roman"/>
          <w:b/>
          <w:i/>
          <w:sz w:val="32"/>
          <w:szCs w:val="32"/>
        </w:rPr>
        <w:t>P</w:t>
      </w:r>
      <w:r w:rsidR="00583E3F">
        <w:rPr>
          <w:rFonts w:ascii="Times New Roman" w:hAnsi="Times New Roman" w:cs="Times New Roman" w:hint="eastAsia"/>
          <w:b/>
          <w:sz w:val="32"/>
          <w:szCs w:val="32"/>
        </w:rPr>
        <w:t>-</w:t>
      </w:r>
      <w:r w:rsidR="00D6299E" w:rsidRPr="007D2329">
        <w:rPr>
          <w:rFonts w:ascii="Times New Roman" w:hAnsi="Times New Roman" w:cs="Times New Roman"/>
          <w:b/>
          <w:sz w:val="32"/>
          <w:szCs w:val="32"/>
        </w:rPr>
        <w:t xml:space="preserve">values of rank sum test 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>between total</w:t>
      </w:r>
      <w:r w:rsidR="00D6299E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6299E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and other </w:t>
      </w:r>
      <w:r w:rsidR="00D6299E" w:rsidRPr="007D2329">
        <w:rPr>
          <w:rFonts w:ascii="Times New Roman" w:hAnsi="Times New Roman" w:cs="Times New Roman"/>
          <w:b/>
          <w:sz w:val="32"/>
          <w:szCs w:val="32"/>
        </w:rPr>
        <w:t>classes with the higher</w:t>
      </w:r>
      <w:r w:rsidR="00D6299E" w:rsidRPr="00FA6A16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="002D6B27" w:rsidRPr="00FA6A16">
        <w:rPr>
          <w:rFonts w:ascii="Times New Roman" w:hAnsi="Times New Roman" w:cs="Times New Roman" w:hint="eastAsia"/>
          <w:b/>
          <w:i/>
          <w:sz w:val="32"/>
          <w:szCs w:val="32"/>
        </w:rPr>
        <w:t>p</w:t>
      </w:r>
      <w:r w:rsidR="002D6B27" w:rsidRPr="007D2329">
        <w:rPr>
          <w:rFonts w:ascii="Times New Roman" w:hAnsi="Times New Roman" w:cs="Times New Roman" w:hint="eastAsia"/>
          <w:b/>
          <w:sz w:val="32"/>
          <w:szCs w:val="32"/>
        </w:rPr>
        <w:t>I</w:t>
      </w:r>
      <w:proofErr w:type="spellEnd"/>
    </w:p>
    <w:p w:rsidR="004F5797" w:rsidRPr="007D2329" w:rsidRDefault="004F5797" w:rsidP="00E26D39">
      <w:pPr>
        <w:rPr>
          <w:rFonts w:ascii="Times New Roman" w:hAnsi="Times New Roman" w:cs="Times New Roman"/>
          <w:b/>
        </w:rPr>
      </w:pPr>
    </w:p>
    <w:p w:rsidR="004F5797" w:rsidRPr="007D2329" w:rsidRDefault="004F5797" w:rsidP="00E26D39">
      <w:pPr>
        <w:rPr>
          <w:rFonts w:ascii="Times New Roman" w:hAnsi="Times New Roman" w:cs="Times New Roman"/>
          <w:b/>
        </w:rPr>
      </w:pPr>
    </w:p>
    <w:tbl>
      <w:tblPr>
        <w:tblW w:w="11422" w:type="dxa"/>
        <w:jc w:val="center"/>
        <w:tblInd w:w="-1332" w:type="dxa"/>
        <w:tblLook w:val="04A0" w:firstRow="1" w:lastRow="0" w:firstColumn="1" w:lastColumn="0" w:noHBand="0" w:noVBand="1"/>
      </w:tblPr>
      <w:tblGrid>
        <w:gridCol w:w="3469"/>
        <w:gridCol w:w="1641"/>
        <w:gridCol w:w="1477"/>
        <w:gridCol w:w="1701"/>
        <w:gridCol w:w="1585"/>
        <w:gridCol w:w="1549"/>
      </w:tblGrid>
      <w:tr w:rsidR="00D46BB3" w:rsidRPr="007D2329" w:rsidTr="0049564D">
        <w:trPr>
          <w:trHeight w:val="737"/>
          <w:jc w:val="center"/>
        </w:trPr>
        <w:tc>
          <w:tcPr>
            <w:tcW w:w="34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97324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membrane</w:t>
            </w:r>
            <w:r w:rsidR="0097324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</w:t>
            </w:r>
            <w:r w:rsidR="00965EA4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,</w:t>
            </w: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8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</w:t>
            </w:r>
          </w:p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6.92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97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.84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5.88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68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09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D46BB3" w:rsidRPr="007D2329" w:rsidTr="0049564D">
        <w:trPr>
          <w:trHeight w:val="737"/>
          <w:jc w:val="center"/>
        </w:trPr>
        <w:tc>
          <w:tcPr>
            <w:tcW w:w="34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9700AD" w:rsidP="004F5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r</w:t>
            </w:r>
            <w:r w:rsidR="00CD5975"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bosome</w:t>
            </w:r>
            <w:r w:rsidR="0097324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081F4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</w:t>
            </w:r>
          </w:p>
          <w:p w:rsidR="00081F4E" w:rsidRPr="007D2329" w:rsidRDefault="00C21446" w:rsidP="00AC66E0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AC66E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.15</w:t>
            </w:r>
            <w:r w:rsidR="00081F4E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081F4E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64303D" w:rsidRPr="007D2329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66</w:t>
            </w:r>
            <w:r w:rsidR="00081F4E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442D" w:rsidRPr="007D2329" w:rsidRDefault="00CD5975" w:rsidP="00DA44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81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5.87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3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36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6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.44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6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D46BB3" w:rsidRPr="007D2329" w:rsidTr="0049564D">
        <w:trPr>
          <w:trHeight w:val="737"/>
          <w:jc w:val="center"/>
        </w:trPr>
        <w:tc>
          <w:tcPr>
            <w:tcW w:w="34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4F5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mitochondrion </w:t>
            </w:r>
            <w:r w:rsidR="0097324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97</w:t>
            </w:r>
          </w:p>
          <w:p w:rsidR="00081F4E" w:rsidRPr="007D2329" w:rsidRDefault="00C21446" w:rsidP="007067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70679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08</w:t>
            </w:r>
            <w:r w:rsidR="009C17FF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9C17FF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001B5F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9</w:t>
            </w:r>
            <w:r w:rsidR="00081F4E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81</w:t>
            </w:r>
          </w:p>
          <w:p w:rsidR="00DA442D" w:rsidRPr="007D2329" w:rsidRDefault="00DA442D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293E9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28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293E9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2</w:t>
            </w:r>
            <w:r w:rsidRPr="007D2329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25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47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5.0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3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31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9.7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3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D46BB3" w:rsidRPr="007D2329" w:rsidTr="0049564D">
        <w:trPr>
          <w:trHeight w:val="737"/>
          <w:jc w:val="center"/>
        </w:trPr>
        <w:tc>
          <w:tcPr>
            <w:tcW w:w="34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4F5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tochondrial matrix</w:t>
            </w:r>
            <w:r w:rsidR="0097324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</w:t>
            </w:r>
          </w:p>
          <w:p w:rsidR="00081F4E" w:rsidRPr="007D2329" w:rsidRDefault="00081F4E" w:rsidP="00001B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C21446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.</w:t>
            </w:r>
            <w:r w:rsidR="00001B5F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1</w:t>
            </w:r>
            <w:r w:rsidR="00001B5F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001B5F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12109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2</w:t>
            </w:r>
            <w:r w:rsidR="00500C2E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</w:t>
            </w:r>
          </w:p>
          <w:p w:rsidR="00DA442D" w:rsidRPr="007D2329" w:rsidRDefault="00DA442D" w:rsidP="00293E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293E9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.18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293E9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47</w:t>
            </w:r>
          </w:p>
          <w:p w:rsidR="00DA442D" w:rsidRPr="007D2329" w:rsidRDefault="00DA442D" w:rsidP="00FC32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0.</w:t>
            </w:r>
            <w:r w:rsidR="00FC3221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5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64D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1</w:t>
            </w:r>
          </w:p>
          <w:p w:rsidR="00CD5975" w:rsidRPr="007D2329" w:rsidRDefault="0049564D" w:rsidP="00495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5922D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.23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5922DC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5922D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D46BB3" w:rsidRPr="007D2329" w:rsidTr="003500C7">
        <w:trPr>
          <w:trHeight w:val="737"/>
          <w:jc w:val="center"/>
        </w:trPr>
        <w:tc>
          <w:tcPr>
            <w:tcW w:w="346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4F579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tochondrial membrane part</w:t>
            </w:r>
            <w:r w:rsidR="0097324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8</w:t>
            </w:r>
          </w:p>
          <w:p w:rsidR="00081F4E" w:rsidRPr="007D2329" w:rsidRDefault="00081F4E" w:rsidP="003540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3540A1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.23</w:t>
            </w:r>
            <w:r w:rsidR="009C17FF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="009C17FF"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3540A1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</w:t>
            </w:r>
          </w:p>
          <w:p w:rsidR="00DA442D" w:rsidRPr="007D2329" w:rsidRDefault="00DA442D" w:rsidP="00293E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293E97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9.48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293E97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31</w:t>
            </w:r>
          </w:p>
          <w:p w:rsidR="00DA442D" w:rsidRPr="007D2329" w:rsidRDefault="00DA442D" w:rsidP="00430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FC3221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.5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1</w:t>
            </w:r>
          </w:p>
          <w:p w:rsidR="00DA442D" w:rsidRPr="007D2329" w:rsidRDefault="00DA442D" w:rsidP="00FC322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FC3221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.84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FC3221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5975" w:rsidRPr="007D2329" w:rsidRDefault="00CD5975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34</w:t>
            </w:r>
          </w:p>
        </w:tc>
      </w:tr>
      <w:tr w:rsidR="00D46BB3" w:rsidRPr="007D2329" w:rsidTr="003500C7">
        <w:trPr>
          <w:trHeight w:val="1326"/>
          <w:jc w:val="center"/>
        </w:trPr>
        <w:tc>
          <w:tcPr>
            <w:tcW w:w="3469" w:type="dxa"/>
            <w:shd w:val="clear" w:color="auto" w:fill="auto"/>
            <w:noWrap/>
            <w:hideMark/>
          </w:tcPr>
          <w:p w:rsidR="00CD5975" w:rsidRPr="007D2329" w:rsidRDefault="00CD5975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D5975" w:rsidRPr="007D2329" w:rsidRDefault="00CD5975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membrane</w:t>
            </w:r>
            <w:r w:rsidR="0027626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D5975" w:rsidRPr="007D2329" w:rsidRDefault="009700AD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</w:t>
            </w:r>
            <w:r w:rsidR="00CD5975"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bosome</w:t>
            </w:r>
            <w:r w:rsidR="0027626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D5975" w:rsidRPr="007D2329" w:rsidRDefault="009700AD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m</w:t>
            </w:r>
            <w:r w:rsidR="00CD5975"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tochondrion</w:t>
            </w:r>
            <w:r w:rsidR="0027626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D5975" w:rsidRPr="007D2329" w:rsidRDefault="00CD5975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tochondrial matrix</w:t>
            </w:r>
            <w:r w:rsidR="0027626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D5975" w:rsidRPr="007D2329" w:rsidRDefault="00CD5975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tochondrial membrane part</w:t>
            </w:r>
            <w:r w:rsidR="0027626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</w:tr>
    </w:tbl>
    <w:p w:rsidR="003500C7" w:rsidRPr="007D2329" w:rsidRDefault="003500C7" w:rsidP="003500C7">
      <w:pPr>
        <w:spacing w:line="240" w:lineRule="exact"/>
        <w:rPr>
          <w:b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*</w:t>
      </w:r>
      <w:r w:rsidRPr="0028250A"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The values in the brackets are the P values of rank sum test between the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otal and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classes in the first column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(excluding the common protein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with</w:t>
      </w:r>
      <w:r w:rsidR="00701E29">
        <w:rPr>
          <w:rFonts w:ascii="Times New Roman" w:hAnsi="Times New Roman" w:cs="Times New Roman"/>
          <w:b/>
          <w:szCs w:val="21"/>
        </w:rPr>
        <w:t xml:space="preserve"> the clas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bottom row</w:t>
      </w:r>
      <w:r w:rsidR="00701E29" w:rsidRPr="0028250A">
        <w:rPr>
          <w:rFonts w:ascii="Times New Roman" w:hAnsi="Times New Roman" w:cs="Times New Roman"/>
          <w:b/>
          <w:szCs w:val="21"/>
        </w:rPr>
        <w:t>). The number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tabl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are the 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overlap </w:t>
      </w:r>
      <w:r w:rsidR="00F855C0">
        <w:rPr>
          <w:rFonts w:ascii="Times New Roman" w:hAnsi="Times New Roman" w:cs="Times New Roman"/>
          <w:b/>
          <w:szCs w:val="21"/>
        </w:rPr>
        <w:t>protein number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of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he two classes in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</w:t>
      </w:r>
      <w:r w:rsidR="00701E29">
        <w:rPr>
          <w:rFonts w:ascii="Times New Roman" w:hAnsi="Times New Roman" w:cs="Times New Roman" w:hint="eastAsia"/>
          <w:b/>
          <w:szCs w:val="21"/>
        </w:rPr>
        <w:t>corresponding column and row.</w:t>
      </w:r>
    </w:p>
    <w:p w:rsidR="00DA078B" w:rsidRPr="003500C7" w:rsidRDefault="00DA078B" w:rsidP="00D54339">
      <w:pPr>
        <w:widowControl/>
        <w:jc w:val="left"/>
        <w:rPr>
          <w:rFonts w:ascii="Times New Roman" w:hAnsi="Times New Roman" w:cs="Times New Roman"/>
          <w:b/>
        </w:rPr>
      </w:pPr>
    </w:p>
    <w:p w:rsidR="004827B3" w:rsidRPr="007D2329" w:rsidRDefault="00DA078B" w:rsidP="004827B3">
      <w:pPr>
        <w:rPr>
          <w:rFonts w:ascii="Times New Roman" w:hAnsi="Times New Roman" w:cs="Times New Roman"/>
          <w:b/>
          <w:sz w:val="32"/>
          <w:szCs w:val="32"/>
        </w:rPr>
      </w:pPr>
      <w:r w:rsidRPr="007D2329">
        <w:rPr>
          <w:rFonts w:ascii="Times New Roman" w:hAnsi="Times New Roman" w:cs="Times New Roman"/>
          <w:b/>
        </w:rPr>
        <w:br w:type="page"/>
      </w:r>
      <w:r w:rsidR="00724CC5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proofErr w:type="gramStart"/>
      <w:r w:rsidR="00724CC5">
        <w:rPr>
          <w:rFonts w:ascii="Times New Roman" w:hAnsi="Times New Roman" w:cs="Times New Roman"/>
          <w:b/>
          <w:sz w:val="32"/>
          <w:szCs w:val="32"/>
        </w:rPr>
        <w:t>I</w:t>
      </w:r>
      <w:r w:rsidR="00724CC5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4827B3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4827B3" w:rsidRPr="00583E3F">
        <w:rPr>
          <w:rFonts w:ascii="Times New Roman" w:hAnsi="Times New Roman" w:cs="Times New Roman"/>
          <w:b/>
          <w:i/>
          <w:sz w:val="32"/>
          <w:szCs w:val="32"/>
        </w:rPr>
        <w:t>P</w:t>
      </w:r>
      <w:proofErr w:type="gramEnd"/>
      <w:r w:rsidR="00583E3F">
        <w:rPr>
          <w:rFonts w:ascii="Times New Roman" w:hAnsi="Times New Roman" w:cs="Times New Roman" w:hint="eastAsia"/>
          <w:b/>
          <w:sz w:val="32"/>
          <w:szCs w:val="32"/>
        </w:rPr>
        <w:t>-</w:t>
      </w:r>
      <w:r w:rsidR="004827B3" w:rsidRPr="007D2329">
        <w:rPr>
          <w:rFonts w:ascii="Times New Roman" w:hAnsi="Times New Roman" w:cs="Times New Roman"/>
          <w:b/>
          <w:sz w:val="32"/>
          <w:szCs w:val="32"/>
        </w:rPr>
        <w:t xml:space="preserve">values of rank sum test 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>between total</w:t>
      </w:r>
      <w:r w:rsidR="004827B3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4827B3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and other </w:t>
      </w:r>
      <w:r w:rsidR="004827B3" w:rsidRPr="007D2329">
        <w:rPr>
          <w:rFonts w:ascii="Times New Roman" w:hAnsi="Times New Roman" w:cs="Times New Roman"/>
          <w:b/>
          <w:sz w:val="32"/>
          <w:szCs w:val="32"/>
        </w:rPr>
        <w:t xml:space="preserve">classes with the </w:t>
      </w:r>
      <w:r w:rsidR="004827B3" w:rsidRPr="007D2329">
        <w:rPr>
          <w:rFonts w:ascii="Times New Roman" w:hAnsi="Times New Roman" w:cs="Times New Roman" w:hint="eastAsia"/>
          <w:b/>
          <w:sz w:val="32"/>
          <w:szCs w:val="32"/>
        </w:rPr>
        <w:t>low</w:t>
      </w:r>
      <w:r w:rsidR="004827B3" w:rsidRPr="007D2329">
        <w:rPr>
          <w:rFonts w:ascii="Times New Roman" w:hAnsi="Times New Roman" w:cs="Times New Roman"/>
          <w:b/>
          <w:sz w:val="32"/>
          <w:szCs w:val="32"/>
        </w:rPr>
        <w:t xml:space="preserve">er </w:t>
      </w:r>
      <w:proofErr w:type="spellStart"/>
      <w:r w:rsidR="004827B3" w:rsidRPr="00FA6A16">
        <w:rPr>
          <w:rFonts w:ascii="Times New Roman" w:hAnsi="Times New Roman" w:cs="Times New Roman" w:hint="eastAsia"/>
          <w:b/>
          <w:i/>
          <w:sz w:val="32"/>
          <w:szCs w:val="32"/>
        </w:rPr>
        <w:t>p</w:t>
      </w:r>
      <w:r w:rsidR="004827B3" w:rsidRPr="007D2329">
        <w:rPr>
          <w:rFonts w:ascii="Times New Roman" w:hAnsi="Times New Roman" w:cs="Times New Roman" w:hint="eastAsia"/>
          <w:b/>
          <w:sz w:val="32"/>
          <w:szCs w:val="32"/>
        </w:rPr>
        <w:t>I</w:t>
      </w:r>
      <w:proofErr w:type="spellEnd"/>
    </w:p>
    <w:p w:rsidR="00A738EC" w:rsidRPr="007D2329" w:rsidRDefault="00A738EC" w:rsidP="00E26D39">
      <w:pPr>
        <w:rPr>
          <w:rFonts w:ascii="Times New Roman" w:hAnsi="Times New Roman" w:cs="Times New Roman"/>
          <w:b/>
        </w:rPr>
      </w:pPr>
    </w:p>
    <w:tbl>
      <w:tblPr>
        <w:tblW w:w="12535" w:type="dxa"/>
        <w:jc w:val="center"/>
        <w:tblInd w:w="-890" w:type="dxa"/>
        <w:tblLook w:val="04A0" w:firstRow="1" w:lastRow="0" w:firstColumn="1" w:lastColumn="0" w:noHBand="0" w:noVBand="1"/>
      </w:tblPr>
      <w:tblGrid>
        <w:gridCol w:w="3465"/>
        <w:gridCol w:w="1683"/>
        <w:gridCol w:w="1805"/>
        <w:gridCol w:w="1976"/>
        <w:gridCol w:w="1763"/>
        <w:gridCol w:w="1843"/>
      </w:tblGrid>
      <w:tr w:rsidR="002121F6" w:rsidRPr="007D2329" w:rsidTr="003F7158">
        <w:trPr>
          <w:trHeight w:val="737"/>
          <w:jc w:val="center"/>
        </w:trPr>
        <w:tc>
          <w:tcPr>
            <w:tcW w:w="34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121F6" w:rsidRPr="007D2329" w:rsidRDefault="002121F6" w:rsidP="00C1217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membrane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1F6" w:rsidRPr="007D2329" w:rsidRDefault="005A3507" w:rsidP="005A35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,</w:t>
            </w: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85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38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86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5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4.65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6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.06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14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42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2121F6" w:rsidRPr="007D2329" w:rsidTr="003F7158">
        <w:trPr>
          <w:trHeight w:val="737"/>
          <w:jc w:val="center"/>
        </w:trPr>
        <w:tc>
          <w:tcPr>
            <w:tcW w:w="34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21F6" w:rsidRPr="007D2329" w:rsidRDefault="002121F6" w:rsidP="00C1217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omophilic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cell adhesion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F7158" w:rsidRPr="007D2329" w:rsidRDefault="00665F28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2"/>
              </w:rPr>
              <w:t>138</w:t>
            </w:r>
          </w:p>
          <w:p w:rsidR="00494505" w:rsidRPr="007D2329" w:rsidRDefault="003F7158" w:rsidP="002A76B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2A76B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1F6" w:rsidRPr="007D2329" w:rsidRDefault="002121F6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3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4.4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 w:rsidR="00E359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5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929" w:rsidRPr="007D2329" w:rsidRDefault="00232409" w:rsidP="00E3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E35929" w:rsidP="00E3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4.4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5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929" w:rsidRPr="007D2329" w:rsidRDefault="00232409" w:rsidP="00E3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E35929" w:rsidP="00E359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4.4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5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2121F6" w:rsidRPr="007D2329" w:rsidTr="003F7158">
        <w:trPr>
          <w:trHeight w:val="737"/>
          <w:jc w:val="center"/>
        </w:trPr>
        <w:tc>
          <w:tcPr>
            <w:tcW w:w="34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21F6" w:rsidRPr="007D2329" w:rsidRDefault="002121F6" w:rsidP="00C1217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crotubule-based movement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1F6" w:rsidRPr="007D2329" w:rsidRDefault="00665F28" w:rsidP="005A35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5</w:t>
            </w:r>
          </w:p>
          <w:p w:rsidR="00494505" w:rsidRPr="007D2329" w:rsidRDefault="003F7158" w:rsidP="002A7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2A76BE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35</w:t>
            </w:r>
            <w:r w:rsidR="00494505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="00494505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</w:t>
            </w:r>
            <w:r w:rsidR="002A76BE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1</w:t>
            </w:r>
            <w:r w:rsidR="00494505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158" w:rsidRPr="007D2329" w:rsidRDefault="002121F6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3F7158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.19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1F6" w:rsidRPr="007D2329" w:rsidRDefault="002121F6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12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FA0F8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.09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FA0F8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.19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2121F6" w:rsidRPr="007D2329" w:rsidTr="003F7158">
        <w:trPr>
          <w:trHeight w:val="737"/>
          <w:jc w:val="center"/>
        </w:trPr>
        <w:tc>
          <w:tcPr>
            <w:tcW w:w="346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21F6" w:rsidRPr="007D2329" w:rsidRDefault="002121F6" w:rsidP="00C1217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olgi vesicle transport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1F6" w:rsidRPr="007D2329" w:rsidRDefault="00665F28" w:rsidP="005A35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36</w:t>
            </w:r>
          </w:p>
          <w:p w:rsidR="00494505" w:rsidRPr="007D2329" w:rsidRDefault="003F7158" w:rsidP="005A35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2A76BE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7.86</w:t>
            </w:r>
            <w:r w:rsidR="00494505"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="00494505"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 w:rsidR="002A76BE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158" w:rsidRPr="007D2329" w:rsidRDefault="002121F6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3F7158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1.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79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158" w:rsidRPr="007D2329" w:rsidRDefault="002121F6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</w:t>
            </w:r>
          </w:p>
          <w:p w:rsidR="002121F6" w:rsidRPr="007D2329" w:rsidRDefault="003F7158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2.52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2</w:t>
            </w:r>
            <w:r w:rsidRPr="007D23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1F6" w:rsidRPr="007D2329" w:rsidRDefault="002121F6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2409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232409" w:rsidP="002324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FA0F8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.79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-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2121F6" w:rsidRPr="007D2329" w:rsidTr="00744D10">
        <w:trPr>
          <w:trHeight w:val="737"/>
          <w:jc w:val="center"/>
        </w:trPr>
        <w:tc>
          <w:tcPr>
            <w:tcW w:w="34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1F6" w:rsidRPr="007D2329" w:rsidRDefault="002121F6" w:rsidP="00C12178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HC protein complex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21F6" w:rsidRPr="007D2329" w:rsidRDefault="00665F28" w:rsidP="005A35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114</w:t>
            </w:r>
          </w:p>
          <w:p w:rsidR="00494505" w:rsidRPr="007D2329" w:rsidRDefault="00494505" w:rsidP="002A76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0.0</w:t>
            </w:r>
            <w:r w:rsidR="002A76BE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1F6" w:rsidRPr="007D2329" w:rsidRDefault="002121F6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2121F6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3F7158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7.82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="003F7158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158" w:rsidRPr="007D2329" w:rsidRDefault="002121F6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3F7158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7.82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7158" w:rsidRPr="007D2329" w:rsidRDefault="002121F6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</w:t>
            </w:r>
          </w:p>
          <w:p w:rsidR="002121F6" w:rsidRPr="007D2329" w:rsidRDefault="003F7158" w:rsidP="003F71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7.82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1F6" w:rsidRPr="007D2329" w:rsidRDefault="002121F6" w:rsidP="00CD59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18</w:t>
            </w:r>
          </w:p>
        </w:tc>
      </w:tr>
      <w:tr w:rsidR="002121F6" w:rsidRPr="007D2329" w:rsidTr="00744D10">
        <w:trPr>
          <w:trHeight w:val="576"/>
          <w:jc w:val="center"/>
        </w:trPr>
        <w:tc>
          <w:tcPr>
            <w:tcW w:w="3465" w:type="dxa"/>
            <w:shd w:val="clear" w:color="auto" w:fill="auto"/>
            <w:noWrap/>
            <w:vAlign w:val="center"/>
            <w:hideMark/>
          </w:tcPr>
          <w:p w:rsidR="002121F6" w:rsidRPr="007D2329" w:rsidRDefault="002121F6" w:rsidP="00A738EC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　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2121F6" w:rsidRPr="007D2329" w:rsidRDefault="00744D10" w:rsidP="005A35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membrane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2121F6" w:rsidRPr="007D2329" w:rsidRDefault="002121F6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omophilic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cell adhesion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21F6" w:rsidRPr="007D2329" w:rsidRDefault="002121F6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crotubule-based movement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121F6" w:rsidRPr="007D2329" w:rsidRDefault="002121F6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olgi vesicle transport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1F6" w:rsidRPr="007D2329" w:rsidRDefault="002121F6" w:rsidP="000044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HC protein complex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</w:tr>
    </w:tbl>
    <w:p w:rsidR="00A738EC" w:rsidRPr="007D2329" w:rsidRDefault="00A738EC" w:rsidP="00E26D39">
      <w:pPr>
        <w:rPr>
          <w:rFonts w:ascii="Times New Roman" w:hAnsi="Times New Roman" w:cs="Times New Roman"/>
          <w:b/>
        </w:rPr>
      </w:pPr>
    </w:p>
    <w:p w:rsidR="003500C7" w:rsidRPr="007D2329" w:rsidRDefault="003500C7" w:rsidP="003500C7">
      <w:pPr>
        <w:spacing w:line="240" w:lineRule="exact"/>
        <w:rPr>
          <w:b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*</w:t>
      </w:r>
      <w:r w:rsidRPr="0028250A"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The values in the brackets are the P values of rank sum test between the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otal and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classes in the first column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(excluding the common protein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with</w:t>
      </w:r>
      <w:r w:rsidR="00701E29">
        <w:rPr>
          <w:rFonts w:ascii="Times New Roman" w:hAnsi="Times New Roman" w:cs="Times New Roman"/>
          <w:b/>
          <w:szCs w:val="21"/>
        </w:rPr>
        <w:t xml:space="preserve"> the clas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bottom row</w:t>
      </w:r>
      <w:r w:rsidR="00701E29" w:rsidRPr="0028250A">
        <w:rPr>
          <w:rFonts w:ascii="Times New Roman" w:hAnsi="Times New Roman" w:cs="Times New Roman"/>
          <w:b/>
          <w:szCs w:val="21"/>
        </w:rPr>
        <w:t>). The number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tabl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are the 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overlap </w:t>
      </w:r>
      <w:r w:rsidR="00F855C0">
        <w:rPr>
          <w:rFonts w:ascii="Times New Roman" w:hAnsi="Times New Roman" w:cs="Times New Roman"/>
          <w:b/>
          <w:szCs w:val="21"/>
        </w:rPr>
        <w:t>protein number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of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he two classes in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</w:t>
      </w:r>
      <w:r w:rsidR="00701E29">
        <w:rPr>
          <w:rFonts w:ascii="Times New Roman" w:hAnsi="Times New Roman" w:cs="Times New Roman" w:hint="eastAsia"/>
          <w:b/>
          <w:szCs w:val="21"/>
        </w:rPr>
        <w:t>corresponding column and row.</w:t>
      </w:r>
    </w:p>
    <w:p w:rsidR="00DA078B" w:rsidRPr="003500C7" w:rsidRDefault="00DA078B" w:rsidP="003500C7">
      <w:pPr>
        <w:rPr>
          <w:rFonts w:ascii="Calibri" w:hAnsi="Calibri" w:cs="Calibri"/>
          <w:b/>
          <w:color w:val="000000"/>
        </w:rPr>
      </w:pPr>
    </w:p>
    <w:p w:rsidR="00DA078B" w:rsidRPr="007D2329" w:rsidRDefault="00DA078B" w:rsidP="00DA078B">
      <w:pPr>
        <w:widowControl/>
        <w:jc w:val="left"/>
        <w:rPr>
          <w:rFonts w:ascii="Times New Roman" w:hAnsi="Times New Roman" w:cs="Times New Roman"/>
          <w:b/>
        </w:rPr>
      </w:pPr>
      <w:r w:rsidRPr="007D2329">
        <w:rPr>
          <w:rFonts w:ascii="Times New Roman" w:hAnsi="Times New Roman" w:cs="Times New Roman"/>
          <w:b/>
        </w:rPr>
        <w:br w:type="page"/>
      </w:r>
    </w:p>
    <w:p w:rsidR="00DA078B" w:rsidRPr="007D2329" w:rsidRDefault="00724CC5" w:rsidP="00DA078B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Table J</w:t>
      </w:r>
      <w:r w:rsidR="000C42ED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0C42ED" w:rsidRPr="00583E3F">
        <w:rPr>
          <w:rFonts w:ascii="Times New Roman" w:hAnsi="Times New Roman" w:cs="Times New Roman"/>
          <w:b/>
          <w:i/>
          <w:sz w:val="32"/>
          <w:szCs w:val="32"/>
        </w:rPr>
        <w:t>P</w:t>
      </w:r>
      <w:r w:rsidR="00583E3F">
        <w:rPr>
          <w:rFonts w:ascii="Times New Roman" w:hAnsi="Times New Roman" w:cs="Times New Roman" w:hint="eastAsia"/>
          <w:b/>
          <w:sz w:val="32"/>
          <w:szCs w:val="32"/>
        </w:rPr>
        <w:t>-</w:t>
      </w:r>
      <w:r w:rsidR="000C42ED" w:rsidRPr="007D2329">
        <w:rPr>
          <w:rFonts w:ascii="Times New Roman" w:hAnsi="Times New Roman" w:cs="Times New Roman"/>
          <w:b/>
          <w:sz w:val="32"/>
          <w:szCs w:val="32"/>
        </w:rPr>
        <w:t xml:space="preserve">values of rank sum test 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>between total</w:t>
      </w:r>
      <w:r w:rsidR="000C42ED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0C42ED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and other </w:t>
      </w:r>
      <w:r w:rsidR="000C42ED" w:rsidRPr="007D2329">
        <w:rPr>
          <w:rFonts w:ascii="Times New Roman" w:hAnsi="Times New Roman" w:cs="Times New Roman"/>
          <w:b/>
          <w:sz w:val="32"/>
          <w:szCs w:val="32"/>
        </w:rPr>
        <w:t xml:space="preserve">classes with the </w:t>
      </w:r>
      <w:r w:rsidR="000C42ED" w:rsidRPr="007D2329">
        <w:rPr>
          <w:rFonts w:ascii="Times New Roman" w:hAnsi="Times New Roman" w:cs="Times New Roman" w:hint="eastAsia"/>
          <w:b/>
          <w:sz w:val="32"/>
          <w:szCs w:val="32"/>
        </w:rPr>
        <w:t>higher</w:t>
      </w:r>
      <w:r w:rsidR="000C42ED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A078B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small amino acid </w:t>
      </w:r>
      <w:r w:rsidR="000C42ED" w:rsidRPr="007D2329">
        <w:rPr>
          <w:rFonts w:ascii="Times New Roman" w:hAnsi="Times New Roman" w:cs="Times New Roman" w:hint="eastAsia"/>
          <w:b/>
          <w:sz w:val="32"/>
          <w:szCs w:val="32"/>
        </w:rPr>
        <w:t>composition</w:t>
      </w:r>
      <w:r w:rsidR="00DA078B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</w:p>
    <w:p w:rsidR="00DA078B" w:rsidRPr="007D2329" w:rsidRDefault="00DA078B" w:rsidP="00DA078B">
      <w:pPr>
        <w:rPr>
          <w:rFonts w:ascii="Times New Roman" w:hAnsi="Times New Roman" w:cs="Times New Roman"/>
          <w:b/>
        </w:rPr>
      </w:pPr>
    </w:p>
    <w:p w:rsidR="00DA078B" w:rsidRPr="007D2329" w:rsidRDefault="00DA078B" w:rsidP="00DA078B">
      <w:pPr>
        <w:rPr>
          <w:rFonts w:ascii="Times New Roman" w:hAnsi="Times New Roman" w:cs="Times New Roman"/>
          <w:b/>
        </w:rPr>
      </w:pPr>
    </w:p>
    <w:tbl>
      <w:tblPr>
        <w:tblW w:w="13994" w:type="dxa"/>
        <w:tblLayout w:type="fixed"/>
        <w:tblLook w:val="04A0" w:firstRow="1" w:lastRow="0" w:firstColumn="1" w:lastColumn="0" w:noHBand="0" w:noVBand="1"/>
      </w:tblPr>
      <w:tblGrid>
        <w:gridCol w:w="3830"/>
        <w:gridCol w:w="1724"/>
        <w:gridCol w:w="1701"/>
        <w:gridCol w:w="1701"/>
        <w:gridCol w:w="1843"/>
        <w:gridCol w:w="1559"/>
        <w:gridCol w:w="1636"/>
      </w:tblGrid>
      <w:tr w:rsidR="00DA078B" w:rsidRPr="007D2329" w:rsidTr="00C67331">
        <w:trPr>
          <w:trHeight w:val="720"/>
        </w:trPr>
        <w:tc>
          <w:tcPr>
            <w:tcW w:w="3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intrinsic membrane</w:t>
            </w:r>
            <w:r w:rsidR="00F427CF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(CC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53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1040</w:t>
            </w:r>
          </w:p>
          <w:p w:rsidR="00565D89" w:rsidRPr="007D2329" w:rsidRDefault="00565D89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</w:t>
            </w:r>
            <w:r w:rsidR="00623D1F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.56</w:t>
            </w: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D89" w:rsidRPr="007D2329" w:rsidRDefault="00642E5B" w:rsidP="00565D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132</w:t>
            </w:r>
          </w:p>
          <w:p w:rsidR="00DA078B" w:rsidRPr="007D2329" w:rsidRDefault="00565D89" w:rsidP="00565D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</w:t>
            </w:r>
            <w:r w:rsidR="007928EC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.05</w:t>
            </w: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D89" w:rsidRPr="007D2329" w:rsidRDefault="00642E5B" w:rsidP="00565D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3</w:t>
            </w:r>
          </w:p>
          <w:p w:rsidR="00DA078B" w:rsidRPr="007D2329" w:rsidRDefault="00565D89" w:rsidP="00565D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</w:t>
            </w:r>
            <w:r w:rsidR="007928EC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.002</w:t>
            </w: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D89" w:rsidRPr="007D2329" w:rsidRDefault="00642E5B" w:rsidP="00565D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222</w:t>
            </w:r>
          </w:p>
          <w:p w:rsidR="00DA078B" w:rsidRPr="007D2329" w:rsidRDefault="00565D89" w:rsidP="007928EC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</w:t>
            </w:r>
            <w:r w:rsidR="007928EC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.66</w:t>
            </w: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D89" w:rsidRPr="007D2329" w:rsidRDefault="00642E5B" w:rsidP="00565D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138</w:t>
            </w:r>
          </w:p>
          <w:p w:rsidR="00DA078B" w:rsidRPr="007D2329" w:rsidRDefault="00565D89" w:rsidP="00565D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</w:t>
            </w:r>
            <w:r w:rsidR="007928EC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.22</w:t>
            </w: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DA078B" w:rsidRPr="007D2329" w:rsidTr="00C67331">
        <w:trPr>
          <w:trHeight w:val="720"/>
        </w:trPr>
        <w:tc>
          <w:tcPr>
            <w:tcW w:w="3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8B" w:rsidRPr="007D2329" w:rsidRDefault="00DA078B" w:rsidP="00F427CF">
            <w:pPr>
              <w:widowControl/>
              <w:wordWrap w:val="0"/>
              <w:spacing w:line="240" w:lineRule="exact"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intrinsic to plasma membrane</w:t>
            </w:r>
            <w:r w:rsidR="00F427CF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427CF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CC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42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1.84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7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2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1.93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9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66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1,20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3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35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2.93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5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DA078B" w:rsidRPr="007D2329" w:rsidTr="00C67331">
        <w:trPr>
          <w:trHeight w:val="720"/>
        </w:trPr>
        <w:tc>
          <w:tcPr>
            <w:tcW w:w="3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8B" w:rsidRPr="007D2329" w:rsidRDefault="00DA078B" w:rsidP="00F427CF">
            <w:pPr>
              <w:widowControl/>
              <w:wordWrap w:val="0"/>
              <w:spacing w:line="240" w:lineRule="exact"/>
              <w:jc w:val="righ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anchored to membrane</w:t>
            </w:r>
            <w:r w:rsidR="00F427CF" w:rsidRPr="007D2329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067F0F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CC</w:t>
            </w:r>
            <w:r w:rsidR="00F427CF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42</w:t>
            </w:r>
          </w:p>
          <w:p w:rsidR="00DA078B" w:rsidRPr="007D2329" w:rsidRDefault="00DA078B" w:rsidP="008D5E4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8D5E46" w:rsidRPr="007D2329">
              <w:rPr>
                <w:rFonts w:ascii="Times New Roman" w:hAnsi="Times New Roman" w:cs="Times New Roman" w:hint="eastAsia"/>
                <w:b/>
                <w:szCs w:val="21"/>
              </w:rPr>
              <w:t>1.17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5C60F5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4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</w:t>
            </w:r>
          </w:p>
          <w:p w:rsidR="006369E6" w:rsidRPr="007D2329" w:rsidRDefault="006369E6" w:rsidP="006369E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1.80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7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9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4.52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6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1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3.86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7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DA078B" w:rsidRPr="007D2329" w:rsidTr="00C67331">
        <w:trPr>
          <w:trHeight w:val="720"/>
        </w:trPr>
        <w:tc>
          <w:tcPr>
            <w:tcW w:w="3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8B" w:rsidRPr="007D2329" w:rsidRDefault="00DA078B" w:rsidP="00F427CF">
            <w:pPr>
              <w:widowControl/>
              <w:wordWrap w:val="0"/>
              <w:spacing w:line="240" w:lineRule="exact"/>
              <w:jc w:val="righ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intermediate filament</w:t>
            </w:r>
            <w:r w:rsidR="00F427CF" w:rsidRPr="007D2329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427CF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BP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3</w:t>
            </w:r>
          </w:p>
          <w:p w:rsidR="00DA078B" w:rsidRPr="007D2329" w:rsidRDefault="00DA078B" w:rsidP="000B1ED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B1ED6" w:rsidRPr="007D2329">
              <w:rPr>
                <w:rFonts w:ascii="Times New Roman" w:hAnsi="Times New Roman" w:cs="Times New Roman" w:hint="eastAsia"/>
                <w:b/>
                <w:szCs w:val="21"/>
              </w:rPr>
              <w:t>1.59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6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2</w:t>
            </w:r>
          </w:p>
          <w:p w:rsidR="00DA078B" w:rsidRPr="007D2329" w:rsidRDefault="00DA078B" w:rsidP="008D5E4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8D5E46" w:rsidRPr="007D2329">
              <w:rPr>
                <w:rFonts w:ascii="Times New Roman" w:hAnsi="Times New Roman" w:cs="Times New Roman" w:hint="eastAsia"/>
                <w:b/>
                <w:szCs w:val="21"/>
              </w:rPr>
              <w:t>1.59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5C60F5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7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0</w:t>
            </w:r>
          </w:p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D70B62" w:rsidRPr="007D2329">
              <w:rPr>
                <w:rFonts w:ascii="Times New Roman" w:hAnsi="Times New Roman" w:cs="Times New Roman" w:hint="eastAsia"/>
                <w:b/>
                <w:szCs w:val="21"/>
              </w:rPr>
              <w:t>6.25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</w:t>
            </w:r>
            <w:r w:rsidR="00114E04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8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6.25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0</w:t>
            </w:r>
          </w:p>
          <w:p w:rsidR="006369E6" w:rsidRPr="007D2329" w:rsidRDefault="006369E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0F0198" w:rsidRPr="007D2329">
              <w:rPr>
                <w:rFonts w:ascii="Times New Roman" w:hAnsi="Times New Roman" w:cs="Times New Roman" w:hint="eastAsia"/>
                <w:b/>
                <w:szCs w:val="21"/>
              </w:rPr>
              <w:t>6.25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DA078B" w:rsidRPr="007D2329" w:rsidTr="00C67331">
        <w:trPr>
          <w:trHeight w:val="720"/>
        </w:trPr>
        <w:tc>
          <w:tcPr>
            <w:tcW w:w="3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8B" w:rsidRPr="007D2329" w:rsidRDefault="00DA078B" w:rsidP="00F427CF">
            <w:pPr>
              <w:widowControl/>
              <w:wordWrap w:val="0"/>
              <w:spacing w:line="240" w:lineRule="exact"/>
              <w:jc w:val="righ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cell-cell adhesion</w:t>
            </w:r>
            <w:r w:rsidR="00F427CF" w:rsidRPr="007D2329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427CF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BP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222</w:t>
            </w:r>
          </w:p>
          <w:p w:rsidR="00DA078B" w:rsidRPr="007D2329" w:rsidRDefault="00DA078B" w:rsidP="000B1ED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Cs w:val="21"/>
              </w:rPr>
              <w:t>0.0</w:t>
            </w:r>
            <w:r w:rsidR="000B1ED6" w:rsidRPr="007D2329"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66</w:t>
            </w:r>
          </w:p>
          <w:p w:rsidR="00DA078B" w:rsidRPr="007D2329" w:rsidRDefault="008D5E4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1.96</w:t>
            </w:r>
            <w:r w:rsidR="00DA078B"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="00DA078B"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5C60F5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30</w:t>
            </w:r>
            <w:r w:rsidR="00DA078B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9</w:t>
            </w:r>
          </w:p>
          <w:p w:rsidR="00DA078B" w:rsidRPr="007D2329" w:rsidRDefault="00E81369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1.80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114E04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41</w:t>
            </w:r>
            <w:r w:rsidR="00DA078B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0</w:t>
            </w:r>
          </w:p>
          <w:p w:rsidR="00DA078B" w:rsidRPr="007D2329" w:rsidRDefault="00DA078B" w:rsidP="00FC281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FC281E" w:rsidRPr="007D2329">
              <w:rPr>
                <w:rFonts w:ascii="Times New Roman" w:hAnsi="Times New Roman" w:cs="Times New Roman" w:hint="eastAsia"/>
                <w:b/>
                <w:szCs w:val="21"/>
              </w:rPr>
              <w:t>7.38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FC281E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43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292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642E5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139</w:t>
            </w:r>
          </w:p>
          <w:p w:rsidR="00A14E7F" w:rsidRPr="007D2329" w:rsidRDefault="00A14E7F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393684" w:rsidRPr="007D2329">
              <w:rPr>
                <w:rFonts w:ascii="Times New Roman" w:hAnsi="Times New Roman" w:cs="Times New Roman" w:hint="eastAsia"/>
                <w:b/>
                <w:szCs w:val="21"/>
              </w:rPr>
              <w:t>9.27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393684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DA078B" w:rsidRPr="007D2329" w:rsidTr="00C67331">
        <w:trPr>
          <w:trHeight w:val="720"/>
        </w:trPr>
        <w:tc>
          <w:tcPr>
            <w:tcW w:w="3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righ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homophilic</w:t>
            </w:r>
            <w:proofErr w:type="spellEnd"/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 xml:space="preserve"> cell adhesion</w:t>
            </w:r>
            <w:r w:rsidR="00F427CF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(BP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8078F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35</w:t>
            </w:r>
          </w:p>
          <w:p w:rsidR="00DA078B" w:rsidRPr="007D2329" w:rsidRDefault="008D5E46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4.61</w:t>
            </w:r>
            <w:r w:rsidR="00DA078B"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="00DA078B"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5C60F5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8</w:t>
            </w:r>
            <w:r w:rsidR="00DA078B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</w:t>
            </w:r>
          </w:p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Cs w:val="21"/>
              </w:rPr>
              <w:t>3.52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114E04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39</w:t>
            </w:r>
            <w:r w:rsidRPr="007D2329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0</w:t>
            </w:r>
          </w:p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</w:t>
            </w:r>
            <w:r w:rsidR="00FC281E" w:rsidRPr="007D2329">
              <w:rPr>
                <w:rFonts w:ascii="Times New Roman" w:hAnsi="Times New Roman" w:cs="Times New Roman" w:hint="eastAsia"/>
                <w:b/>
                <w:szCs w:val="21"/>
              </w:rPr>
              <w:t>1.39</w:t>
            </w:r>
            <w:r w:rsidR="00CC2BBB" w:rsidRPr="007D2329">
              <w:rPr>
                <w:rFonts w:ascii="Times New Roman" w:hAnsi="Times New Roman" w:cs="Times New Roman"/>
                <w:b/>
                <w:szCs w:val="21"/>
              </w:rPr>
              <w:t>×10</w:t>
            </w:r>
            <w:r w:rsidR="00CC2BBB" w:rsidRPr="007D2329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-</w:t>
            </w:r>
            <w:r w:rsidR="00FC281E" w:rsidRPr="007D232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39</w:t>
            </w:r>
            <w:r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39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139</w:t>
            </w:r>
          </w:p>
        </w:tc>
      </w:tr>
      <w:tr w:rsidR="00DA078B" w:rsidRPr="007D2329" w:rsidTr="00C67331">
        <w:trPr>
          <w:trHeight w:val="720"/>
        </w:trPr>
        <w:tc>
          <w:tcPr>
            <w:tcW w:w="3830" w:type="dxa"/>
            <w:shd w:val="clear" w:color="auto" w:fill="auto"/>
            <w:noWrap/>
            <w:vAlign w:val="center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intrinsic membrane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CC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intrinsic to plasma membrane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CC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anchored to membrane</w:t>
            </w:r>
            <w:r w:rsidR="00F65399" w:rsidRPr="007D2329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BP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intermediate filament</w:t>
            </w:r>
            <w:r w:rsidR="00F65399" w:rsidRPr="007D2329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BP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cell-cell adhesion</w:t>
            </w:r>
            <w:r w:rsidR="00F65399" w:rsidRPr="007D2329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BP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A078B" w:rsidRPr="007D2329" w:rsidRDefault="00DA078B" w:rsidP="00B05C39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>homophilic</w:t>
            </w:r>
            <w:proofErr w:type="spellEnd"/>
            <w:r w:rsidRPr="007D2329"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Cs w:val="21"/>
              </w:rPr>
              <w:t xml:space="preserve"> cell adhesion</w:t>
            </w:r>
            <w:r w:rsidR="00F65399" w:rsidRPr="007D2329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F65399" w:rsidRPr="007D232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(BP)</w:t>
            </w:r>
          </w:p>
        </w:tc>
      </w:tr>
    </w:tbl>
    <w:p w:rsidR="00DA078B" w:rsidRPr="007D2329" w:rsidRDefault="00DA078B">
      <w:pPr>
        <w:widowControl/>
        <w:jc w:val="left"/>
        <w:rPr>
          <w:rFonts w:ascii="Times New Roman" w:hAnsi="Times New Roman" w:cs="Times New Roman"/>
          <w:b/>
        </w:rPr>
      </w:pPr>
    </w:p>
    <w:p w:rsidR="00701E29" w:rsidRDefault="003500C7" w:rsidP="00194C48">
      <w:pPr>
        <w:spacing w:line="240" w:lineRule="exac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*</w:t>
      </w:r>
      <w:r w:rsidRPr="0028250A"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The values in the brackets are the P values of rank sum test between the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otal and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classes in the first column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(excluding the common protein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with</w:t>
      </w:r>
      <w:r w:rsidR="00701E29">
        <w:rPr>
          <w:rFonts w:ascii="Times New Roman" w:hAnsi="Times New Roman" w:cs="Times New Roman"/>
          <w:b/>
          <w:szCs w:val="21"/>
        </w:rPr>
        <w:t xml:space="preserve"> the clas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bottom row</w:t>
      </w:r>
      <w:r w:rsidR="00701E29" w:rsidRPr="0028250A">
        <w:rPr>
          <w:rFonts w:ascii="Times New Roman" w:hAnsi="Times New Roman" w:cs="Times New Roman"/>
          <w:b/>
          <w:szCs w:val="21"/>
        </w:rPr>
        <w:t>). The number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tabl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are the 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overlap </w:t>
      </w:r>
      <w:r w:rsidR="00F855C0">
        <w:rPr>
          <w:rFonts w:ascii="Times New Roman" w:hAnsi="Times New Roman" w:cs="Times New Roman"/>
          <w:b/>
          <w:szCs w:val="21"/>
        </w:rPr>
        <w:t>protein number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of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he two classes in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</w:t>
      </w:r>
      <w:r w:rsidR="00701E29">
        <w:rPr>
          <w:rFonts w:ascii="Times New Roman" w:hAnsi="Times New Roman" w:cs="Times New Roman" w:hint="eastAsia"/>
          <w:b/>
          <w:szCs w:val="21"/>
        </w:rPr>
        <w:t>corresponding column and row.</w:t>
      </w:r>
    </w:p>
    <w:p w:rsidR="00701E29" w:rsidRDefault="00701E29" w:rsidP="00194C48">
      <w:pPr>
        <w:spacing w:line="240" w:lineRule="exact"/>
        <w:rPr>
          <w:rFonts w:ascii="Times New Roman" w:hAnsi="Times New Roman" w:cs="Times New Roman"/>
          <w:b/>
          <w:szCs w:val="21"/>
        </w:rPr>
      </w:pPr>
    </w:p>
    <w:p w:rsidR="00701E29" w:rsidRDefault="00701E29" w:rsidP="00194C48">
      <w:pPr>
        <w:spacing w:line="240" w:lineRule="exact"/>
        <w:rPr>
          <w:rFonts w:ascii="Times New Roman" w:hAnsi="Times New Roman" w:cs="Times New Roman"/>
          <w:b/>
          <w:szCs w:val="21"/>
        </w:rPr>
      </w:pPr>
    </w:p>
    <w:p w:rsidR="005F731D" w:rsidRPr="007D2329" w:rsidRDefault="00724CC5" w:rsidP="009D4627">
      <w:pPr>
        <w:spacing w:line="280" w:lineRule="exact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proofErr w:type="gramStart"/>
      <w:r>
        <w:rPr>
          <w:rFonts w:ascii="Times New Roman" w:hAnsi="Times New Roman" w:cs="Times New Roman"/>
          <w:b/>
          <w:sz w:val="32"/>
          <w:szCs w:val="32"/>
        </w:rPr>
        <w:t>K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5F731D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5F731D" w:rsidRPr="00583E3F">
        <w:rPr>
          <w:rFonts w:ascii="Times New Roman" w:hAnsi="Times New Roman" w:cs="Times New Roman"/>
          <w:b/>
          <w:i/>
          <w:sz w:val="32"/>
          <w:szCs w:val="32"/>
        </w:rPr>
        <w:t>P</w:t>
      </w:r>
      <w:proofErr w:type="gramEnd"/>
      <w:r w:rsidR="00583E3F">
        <w:rPr>
          <w:rFonts w:ascii="Times New Roman" w:hAnsi="Times New Roman" w:cs="Times New Roman" w:hint="eastAsia"/>
          <w:b/>
          <w:sz w:val="32"/>
          <w:szCs w:val="32"/>
        </w:rPr>
        <w:t>-</w:t>
      </w:r>
      <w:r w:rsidR="005F731D" w:rsidRPr="007D2329">
        <w:rPr>
          <w:rFonts w:ascii="Times New Roman" w:hAnsi="Times New Roman" w:cs="Times New Roman"/>
          <w:b/>
          <w:sz w:val="32"/>
          <w:szCs w:val="32"/>
        </w:rPr>
        <w:t xml:space="preserve">values of rank sum test 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>between total</w:t>
      </w:r>
      <w:r w:rsidR="005F731D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F731D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and other </w:t>
      </w:r>
      <w:r w:rsidR="005F731D" w:rsidRPr="007D2329">
        <w:rPr>
          <w:rFonts w:ascii="Times New Roman" w:hAnsi="Times New Roman" w:cs="Times New Roman"/>
          <w:b/>
          <w:sz w:val="32"/>
          <w:szCs w:val="32"/>
        </w:rPr>
        <w:t xml:space="preserve">classes with the </w:t>
      </w:r>
      <w:r w:rsidR="005F731D" w:rsidRPr="007D2329">
        <w:rPr>
          <w:rFonts w:ascii="Times New Roman" w:hAnsi="Times New Roman" w:cs="Times New Roman" w:hint="eastAsia"/>
          <w:b/>
          <w:sz w:val="32"/>
          <w:szCs w:val="32"/>
        </w:rPr>
        <w:t>higher</w:t>
      </w:r>
      <w:r w:rsidR="005F731D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F731D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aromatic amino acid composition </w:t>
      </w:r>
    </w:p>
    <w:p w:rsidR="00A738EC" w:rsidRPr="007D2329" w:rsidRDefault="00A738EC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W w:w="14946" w:type="dxa"/>
        <w:jc w:val="center"/>
        <w:tblInd w:w="-536" w:type="dxa"/>
        <w:tblLayout w:type="fixed"/>
        <w:tblLook w:val="04A0" w:firstRow="1" w:lastRow="0" w:firstColumn="1" w:lastColumn="0" w:noHBand="0" w:noVBand="1"/>
      </w:tblPr>
      <w:tblGrid>
        <w:gridCol w:w="2127"/>
        <w:gridCol w:w="1486"/>
        <w:gridCol w:w="1417"/>
        <w:gridCol w:w="1545"/>
        <w:gridCol w:w="1411"/>
        <w:gridCol w:w="1377"/>
        <w:gridCol w:w="1446"/>
        <w:gridCol w:w="1366"/>
        <w:gridCol w:w="1417"/>
        <w:gridCol w:w="1354"/>
      </w:tblGrid>
      <w:tr w:rsidR="00F37631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631" w:rsidRPr="007D2329" w:rsidRDefault="00F37631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25A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3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7631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040</w:t>
            </w:r>
          </w:p>
          <w:p w:rsidR="00D76672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.8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2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79</w:t>
            </w:r>
          </w:p>
          <w:p w:rsidR="00F37631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4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3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657</w:t>
            </w:r>
          </w:p>
          <w:p w:rsidR="00F37631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2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5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00</w:t>
            </w:r>
          </w:p>
          <w:p w:rsidR="00F37631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.4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3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13</w:t>
            </w:r>
          </w:p>
          <w:p w:rsidR="00F37631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6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3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13</w:t>
            </w:r>
          </w:p>
          <w:p w:rsidR="00F37631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7.8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3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92</w:t>
            </w:r>
          </w:p>
          <w:p w:rsidR="00F37631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7.6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2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22</w:t>
            </w:r>
          </w:p>
          <w:p w:rsidR="00F37631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3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to plasma membrane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3D4" w:rsidRPr="007D2329" w:rsidRDefault="00C743D4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0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,040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7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.8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96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.6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6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9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9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7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90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8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90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6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.5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ipid biosynthetic process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3D4" w:rsidRPr="007D2329" w:rsidRDefault="00C743D4" w:rsidP="00D92B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79</w:t>
            </w:r>
          </w:p>
          <w:p w:rsidR="00D8025A" w:rsidRPr="007D2329" w:rsidRDefault="00D8025A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F412AC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3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="000F4E44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7</w:t>
            </w:r>
          </w:p>
          <w:p w:rsidR="006B1316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3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32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1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4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5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8.4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1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0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</w:t>
            </w:r>
            <w:r w:rsidR="000A5CEA"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.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7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9.1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.0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eurological system process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3D4" w:rsidRPr="007D2329" w:rsidRDefault="00C743D4" w:rsidP="00D92B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657</w:t>
            </w:r>
          </w:p>
          <w:p w:rsidR="00D8025A" w:rsidRPr="007D2329" w:rsidRDefault="00D8025A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F412AC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.1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96</w:t>
            </w:r>
          </w:p>
          <w:p w:rsidR="006B1316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6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0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1</w:t>
            </w:r>
          </w:p>
          <w:p w:rsidR="0098709A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9.4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94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7.5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9.4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7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.4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9.4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17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.3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g</w:t>
            </w: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ycosylation</w:t>
            </w:r>
          </w:p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BP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3D4" w:rsidRPr="007D2329" w:rsidRDefault="00C743D4" w:rsidP="00D92B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00</w:t>
            </w:r>
          </w:p>
          <w:p w:rsidR="00D8025A" w:rsidRPr="007D2329" w:rsidRDefault="00D8025A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F412AC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.9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6</w:t>
            </w:r>
          </w:p>
          <w:p w:rsidR="006B1316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0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5</w:t>
            </w:r>
          </w:p>
          <w:p w:rsidR="0098709A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.0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</w:t>
            </w:r>
          </w:p>
          <w:p w:rsidR="0099338E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8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1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6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0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7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95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hAnsi="Times New Roman" w:cs="Times New Roman" w:hint="eastAsia"/>
                <w:b/>
                <w:sz w:val="22"/>
              </w:rPr>
              <w:t>0.5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7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UDP-</w:t>
            </w: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lycosyltransferase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activity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3D4" w:rsidRPr="007D2329" w:rsidRDefault="00C743D4" w:rsidP="00D92B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13</w:t>
            </w:r>
          </w:p>
          <w:p w:rsidR="00D8025A" w:rsidRPr="007D2329" w:rsidRDefault="00D8025A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F412AC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.00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3</w:t>
            </w:r>
          </w:p>
          <w:p w:rsidR="006B1316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0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1</w:t>
            </w:r>
          </w:p>
          <w:p w:rsidR="0098709A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7.5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</w:t>
            </w:r>
          </w:p>
          <w:p w:rsidR="003C5233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.2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36</w:t>
            </w:r>
          </w:p>
          <w:p w:rsidR="003C5233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1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2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9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00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25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00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eptide recepto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3D4" w:rsidRPr="007D2329" w:rsidRDefault="00C743D4" w:rsidP="00D92B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13</w:t>
            </w:r>
          </w:p>
          <w:p w:rsidR="00D8025A" w:rsidRPr="007D2329" w:rsidRDefault="00D8025A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F412AC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.2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70</w:t>
            </w:r>
          </w:p>
          <w:p w:rsidR="006B1316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.8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</w:t>
            </w:r>
          </w:p>
          <w:p w:rsidR="0098709A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3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7</w:t>
            </w:r>
          </w:p>
          <w:p w:rsidR="003C5233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8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3C5233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2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EF1879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3C5233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2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2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2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ransferase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activity, transferring </w:t>
            </w: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lycosyl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groups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3D4" w:rsidRPr="007D2329" w:rsidRDefault="00C743D4" w:rsidP="00D92B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92</w:t>
            </w:r>
          </w:p>
          <w:p w:rsidR="00D8025A" w:rsidRPr="007D2329" w:rsidRDefault="00D8025A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F412AC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.81</w:t>
            </w:r>
            <w:r w:rsidR="00F412AC"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="00F412AC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8</w:t>
            </w:r>
          </w:p>
          <w:p w:rsidR="006B1316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9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5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7</w:t>
            </w:r>
          </w:p>
          <w:p w:rsidR="0098709A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3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</w:t>
            </w:r>
          </w:p>
          <w:p w:rsidR="0099338E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1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5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95</w:t>
            </w:r>
          </w:p>
          <w:p w:rsidR="006E63F9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6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EF1879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25</w:t>
            </w:r>
          </w:p>
          <w:p w:rsidR="003C5233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.3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2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3C5233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3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5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6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672" w:rsidRPr="007D2329" w:rsidRDefault="00B17A41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C743D4" w:rsidRPr="007D2329" w:rsidRDefault="00D76672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.3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B5739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5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C743D4" w:rsidRPr="007D2329" w:rsidTr="009D4627">
        <w:trPr>
          <w:trHeight w:val="567"/>
          <w:jc w:val="center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lfactory receptor activity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025A" w:rsidRPr="007D2329" w:rsidRDefault="00C743D4" w:rsidP="00D92BD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4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6</w:t>
            </w:r>
          </w:p>
          <w:p w:rsidR="006B1316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3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6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A" w:rsidRPr="007D2329" w:rsidRDefault="000A5CEA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4C74CF" w:rsidRPr="007D2329" w:rsidRDefault="000A5CEA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1.4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17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0B4C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417</w:t>
            </w:r>
          </w:p>
          <w:p w:rsidR="0099338E" w:rsidRPr="007D2329" w:rsidRDefault="00B50B4C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B5739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8.3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90CCD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CEA" w:rsidRPr="007D2329" w:rsidRDefault="000A5CEA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6E63F9" w:rsidRPr="007D2329" w:rsidRDefault="000A5CEA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1.4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17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EF1879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EF1879" w:rsidRPr="007D2329" w:rsidRDefault="00EF1879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4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A5CE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3C5233" w:rsidRPr="007D2329" w:rsidRDefault="003C5233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4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A5CE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3C5233" w:rsidRPr="007D2329" w:rsidRDefault="003C5233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0A5CEA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.4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0A5CEA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3D4" w:rsidRPr="007D2329" w:rsidRDefault="00C743D4" w:rsidP="00D92BD4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422</w:t>
            </w:r>
          </w:p>
        </w:tc>
      </w:tr>
      <w:tr w:rsidR="00F37631" w:rsidRPr="007D2329" w:rsidTr="009D4627">
        <w:trPr>
          <w:trHeight w:val="567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　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intrinsic to plasma membrane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CC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lipid biosynthetic process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BP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neurological system process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BP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lycosylation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BP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UDP-</w:t>
            </w:r>
            <w:proofErr w:type="spellStart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lycosyltransferase</w:t>
            </w:r>
            <w:proofErr w:type="spellEnd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 xml:space="preserve">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peptide 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transferase</w:t>
            </w:r>
            <w:proofErr w:type="spellEnd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 xml:space="preserve"> activity, transferring </w:t>
            </w:r>
            <w:proofErr w:type="spellStart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lycosyl</w:t>
            </w:r>
            <w:proofErr w:type="spellEnd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 xml:space="preserve"> groups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37631" w:rsidRPr="007D2329" w:rsidRDefault="00F37631" w:rsidP="00D92BD4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olfactory 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</w:tr>
    </w:tbl>
    <w:p w:rsidR="00194C48" w:rsidRPr="007D2329" w:rsidRDefault="00194C48" w:rsidP="00194C48">
      <w:pPr>
        <w:spacing w:line="240" w:lineRule="exact"/>
        <w:rPr>
          <w:b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*</w:t>
      </w:r>
      <w:r w:rsidRPr="0028250A"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The values in the brackets are the P values of rank sum test between the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otal and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classes in the first column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(excluding the common protein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with</w:t>
      </w:r>
      <w:r w:rsidR="00701E29">
        <w:rPr>
          <w:rFonts w:ascii="Times New Roman" w:hAnsi="Times New Roman" w:cs="Times New Roman"/>
          <w:b/>
          <w:szCs w:val="21"/>
        </w:rPr>
        <w:t xml:space="preserve"> the clas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bottom row</w:t>
      </w:r>
      <w:r w:rsidR="00701E29" w:rsidRPr="0028250A">
        <w:rPr>
          <w:rFonts w:ascii="Times New Roman" w:hAnsi="Times New Roman" w:cs="Times New Roman"/>
          <w:b/>
          <w:szCs w:val="21"/>
        </w:rPr>
        <w:t>). The number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tabl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are the 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overlap </w:t>
      </w:r>
      <w:r w:rsidR="00F855C0">
        <w:rPr>
          <w:rFonts w:ascii="Times New Roman" w:hAnsi="Times New Roman" w:cs="Times New Roman"/>
          <w:b/>
          <w:szCs w:val="21"/>
        </w:rPr>
        <w:t>protein number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of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he two classes in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</w:t>
      </w:r>
      <w:r w:rsidR="00701E29">
        <w:rPr>
          <w:rFonts w:ascii="Times New Roman" w:hAnsi="Times New Roman" w:cs="Times New Roman" w:hint="eastAsia"/>
          <w:b/>
          <w:szCs w:val="21"/>
        </w:rPr>
        <w:t>corresponding column and row.</w:t>
      </w:r>
    </w:p>
    <w:p w:rsidR="002706A7" w:rsidRPr="007D2329" w:rsidRDefault="00724CC5" w:rsidP="002706A7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Table L</w:t>
      </w:r>
      <w:r w:rsidR="002706A7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2706A7" w:rsidRPr="00583E3F">
        <w:rPr>
          <w:rFonts w:ascii="Times New Roman" w:hAnsi="Times New Roman" w:cs="Times New Roman"/>
          <w:b/>
          <w:i/>
          <w:sz w:val="32"/>
          <w:szCs w:val="32"/>
        </w:rPr>
        <w:t>P</w:t>
      </w:r>
      <w:r w:rsidR="00583E3F">
        <w:rPr>
          <w:rFonts w:ascii="Times New Roman" w:hAnsi="Times New Roman" w:cs="Times New Roman" w:hint="eastAsia"/>
          <w:b/>
          <w:i/>
          <w:sz w:val="32"/>
          <w:szCs w:val="32"/>
        </w:rPr>
        <w:t>-</w:t>
      </w:r>
      <w:r w:rsidR="002706A7" w:rsidRPr="007D2329">
        <w:rPr>
          <w:rFonts w:ascii="Times New Roman" w:hAnsi="Times New Roman" w:cs="Times New Roman"/>
          <w:b/>
          <w:sz w:val="32"/>
          <w:szCs w:val="32"/>
        </w:rPr>
        <w:t xml:space="preserve">values of rank sum test 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>between total</w:t>
      </w:r>
      <w:r w:rsidR="002706A7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2706A7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and other </w:t>
      </w:r>
      <w:r w:rsidR="002706A7" w:rsidRPr="007D2329">
        <w:rPr>
          <w:rFonts w:ascii="Times New Roman" w:hAnsi="Times New Roman" w:cs="Times New Roman"/>
          <w:b/>
          <w:sz w:val="32"/>
          <w:szCs w:val="32"/>
        </w:rPr>
        <w:t xml:space="preserve">classes with the </w:t>
      </w:r>
      <w:r w:rsidR="002706A7" w:rsidRPr="007D2329">
        <w:rPr>
          <w:rFonts w:ascii="Times New Roman" w:hAnsi="Times New Roman" w:cs="Times New Roman" w:hint="eastAsia"/>
          <w:b/>
          <w:sz w:val="32"/>
          <w:szCs w:val="32"/>
        </w:rPr>
        <w:t>higher</w:t>
      </w:r>
      <w:r w:rsidR="002706A7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2706A7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sulfur amino acid composition </w:t>
      </w:r>
    </w:p>
    <w:p w:rsidR="00212BAF" w:rsidRPr="007D2329" w:rsidRDefault="00212BAF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W w:w="15348" w:type="dxa"/>
        <w:jc w:val="center"/>
        <w:tblLayout w:type="fixed"/>
        <w:tblLook w:val="04A0" w:firstRow="1" w:lastRow="0" w:firstColumn="1" w:lastColumn="0" w:noHBand="0" w:noVBand="1"/>
      </w:tblPr>
      <w:tblGrid>
        <w:gridCol w:w="2117"/>
        <w:gridCol w:w="1470"/>
        <w:gridCol w:w="1470"/>
        <w:gridCol w:w="1470"/>
        <w:gridCol w:w="1470"/>
        <w:gridCol w:w="1470"/>
        <w:gridCol w:w="1470"/>
        <w:gridCol w:w="1470"/>
        <w:gridCol w:w="1470"/>
        <w:gridCol w:w="1471"/>
      </w:tblGrid>
      <w:tr w:rsidR="0097356C" w:rsidRPr="007D2329" w:rsidTr="00DA240A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56C" w:rsidRPr="007D2329" w:rsidRDefault="0097356C" w:rsidP="0064303D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56C" w:rsidRPr="007D2329" w:rsidRDefault="0097356C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538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040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4.0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7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4.4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64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9.2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4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1.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9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0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C15" w:rsidRPr="007D2329" w:rsidRDefault="003417F0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560</w:t>
            </w:r>
          </w:p>
          <w:p w:rsidR="00A51C15" w:rsidRPr="007D2329" w:rsidRDefault="00A51C15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0.1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13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8.3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3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22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6.1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97356C" w:rsidRPr="007D2329" w:rsidTr="00DA240A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7356C" w:rsidRPr="007D2329" w:rsidRDefault="0097356C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intrinsic to plasma membrane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CC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356C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0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356C" w:rsidRPr="007D2329" w:rsidRDefault="0097356C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,</w:t>
            </w: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4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0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9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3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3.5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6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4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4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4.5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1C15" w:rsidRPr="007D2329" w:rsidRDefault="003417F0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45</w:t>
            </w:r>
          </w:p>
          <w:p w:rsidR="0097356C" w:rsidRPr="007D2329" w:rsidRDefault="00A51C15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0.2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9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5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6</w:t>
            </w:r>
          </w:p>
          <w:p w:rsidR="0097356C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8.9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1B34BD" w:rsidRPr="007D2329" w:rsidTr="003417F0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4BD" w:rsidRPr="007D2329" w:rsidRDefault="001B34BD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response to bacterium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7600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27</w:t>
            </w:r>
          </w:p>
          <w:p w:rsidR="00D408CA" w:rsidRPr="007D2329" w:rsidRDefault="00E17600" w:rsidP="00DA240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9.2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D2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0</w:t>
            </w:r>
          </w:p>
          <w:p w:rsidR="00D408CA" w:rsidRPr="007D2329" w:rsidRDefault="00F949D2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2.7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3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7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6.9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1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7.2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3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2.0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2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1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1B34BD" w:rsidRPr="007D2329" w:rsidTr="003417F0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4BD" w:rsidRPr="007D2329" w:rsidRDefault="001B34BD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chemotaxis</w:t>
            </w:r>
            <w:proofErr w:type="spellEnd"/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7600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64</w:t>
            </w:r>
          </w:p>
          <w:p w:rsidR="00D408CA" w:rsidRPr="007D2329" w:rsidRDefault="00E17600" w:rsidP="00DA240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7.8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</w:rPr>
              <w:t>15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9D2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33</w:t>
            </w:r>
          </w:p>
          <w:p w:rsidR="00D408CA" w:rsidRPr="007D2329" w:rsidRDefault="00F949D2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7.7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7</w:t>
            </w:r>
          </w:p>
          <w:p w:rsidR="00D408CA" w:rsidRPr="007D2329" w:rsidRDefault="00D408CA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</w:t>
            </w:r>
            <w:r w:rsidR="00122C5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3.58</w:t>
            </w:r>
            <w:r w:rsidR="00122C59" w:rsidRPr="007D2329">
              <w:rPr>
                <w:rFonts w:ascii="Times New Roman" w:hAnsi="Times New Roman" w:cs="Times New Roman"/>
                <w:b/>
                <w:sz w:val="22"/>
              </w:rPr>
              <w:t>×</w:t>
            </w:r>
            <w:r w:rsidR="00122C5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0</w:t>
            </w:r>
            <w:r w:rsidR="00122C59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  <w:vertAlign w:val="superscript"/>
              </w:rPr>
              <w:t>-1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7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6.1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7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3.1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51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7.2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28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9.5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3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1B34BD" w:rsidRPr="007D2329" w:rsidTr="003417F0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4BD" w:rsidRPr="007D2329" w:rsidRDefault="001B34BD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neurological system process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BP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34BD" w:rsidRPr="007D2329" w:rsidRDefault="001B34BD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44</w:t>
            </w:r>
          </w:p>
          <w:p w:rsidR="00D408CA" w:rsidRPr="007D2329" w:rsidRDefault="00D408CA" w:rsidP="00DA240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5C0A6F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6</w:t>
            </w:r>
          </w:p>
          <w:p w:rsidR="00D408CA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0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5C0A6F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D408CA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5C0A6F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D408CA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47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1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2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1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1B34BD" w:rsidRPr="007D2329" w:rsidTr="003417F0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4BD" w:rsidRPr="007D2329" w:rsidRDefault="001B34BD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-protein-coupled receptor binding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29</w:t>
            </w:r>
          </w:p>
          <w:p w:rsidR="00D408CA" w:rsidRPr="007D2329" w:rsidRDefault="00055824" w:rsidP="00DA240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1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4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5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4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4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57</w:t>
            </w:r>
          </w:p>
          <w:p w:rsidR="00D408CA" w:rsidRPr="007D2329" w:rsidRDefault="00D408CA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0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5C0A6F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30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41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3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3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5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2.60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1B34BD" w:rsidRPr="007D2329" w:rsidTr="003417F0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4BD" w:rsidRPr="007D2329" w:rsidRDefault="001B34BD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560</w:t>
            </w:r>
          </w:p>
          <w:p w:rsidR="00D408CA" w:rsidRPr="007D2329" w:rsidRDefault="00055824" w:rsidP="00DA240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2.09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545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5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3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4.2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3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51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03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3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5C0A6F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2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8.4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3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3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7.6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3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,</w:t>
            </w: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71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114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17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6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22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9.0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4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1B34BD" w:rsidRPr="007D2329" w:rsidTr="003417F0">
        <w:trPr>
          <w:trHeight w:val="454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4BD" w:rsidRPr="007D2329" w:rsidRDefault="001B34BD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peptide 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34BD" w:rsidRPr="007D2329" w:rsidRDefault="001B34BD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113</w:t>
            </w:r>
          </w:p>
          <w:p w:rsidR="00D408CA" w:rsidRPr="007D2329" w:rsidRDefault="00D408CA" w:rsidP="00DA240A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0.1</w:t>
            </w:r>
            <w:r w:rsidR="00E17600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9</w:t>
            </w:r>
          </w:p>
          <w:p w:rsidR="00D408CA" w:rsidRPr="007D2329" w:rsidRDefault="00D408CA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</w:rPr>
              <w:t>0.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</w:rPr>
              <w:t>05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9.21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8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5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5C0A6F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8.74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4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6.0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14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1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7F0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0</w:t>
            </w:r>
          </w:p>
          <w:p w:rsidR="001B34BD" w:rsidRPr="007D2329" w:rsidRDefault="003417F0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A51C15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8.75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A51C15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2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</w:tr>
      <w:tr w:rsidR="001B34BD" w:rsidRPr="007D2329" w:rsidTr="00FC5297">
        <w:trPr>
          <w:trHeight w:val="505"/>
          <w:jc w:val="center"/>
        </w:trPr>
        <w:tc>
          <w:tcPr>
            <w:tcW w:w="211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4BD" w:rsidRPr="007D2329" w:rsidRDefault="001B34BD" w:rsidP="00EA6212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olfactory 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08CA" w:rsidRPr="007D2329" w:rsidRDefault="001B34BD" w:rsidP="00DA2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color w:val="000000"/>
                <w:sz w:val="22"/>
              </w:rPr>
              <w:t>42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6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2.56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68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5.0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.58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5.0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5824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D408CA" w:rsidRPr="007D2329" w:rsidRDefault="00055824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5.0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42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0</w:t>
            </w:r>
          </w:p>
          <w:p w:rsidR="00D408CA" w:rsidRPr="007D2329" w:rsidRDefault="00D408CA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(</w:t>
            </w:r>
            <w:r w:rsidR="00122C59" w:rsidRPr="007D2329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5.02</w:t>
            </w:r>
            <w:r w:rsidRPr="007D2329">
              <w:rPr>
                <w:rFonts w:ascii="Times New Roman" w:hAnsi="Times New Roman" w:cs="Times New Roman"/>
                <w:b/>
                <w:sz w:val="22"/>
              </w:rPr>
              <w:t>×10</w:t>
            </w:r>
            <w:r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-</w:t>
            </w:r>
            <w:r w:rsidR="00122C59" w:rsidRPr="007D2329">
              <w:rPr>
                <w:rFonts w:ascii="Times New Roman" w:hAnsi="Times New Roman" w:cs="Times New Roman" w:hint="eastAsia"/>
                <w:b/>
                <w:sz w:val="22"/>
                <w:vertAlign w:val="superscript"/>
              </w:rPr>
              <w:t>17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4BD" w:rsidRPr="007D2329" w:rsidRDefault="001B34BD" w:rsidP="00DA240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422</w:t>
            </w:r>
          </w:p>
        </w:tc>
      </w:tr>
      <w:tr w:rsidR="0097356C" w:rsidRPr="007D2329" w:rsidTr="00B46985">
        <w:trPr>
          <w:trHeight w:val="567"/>
          <w:jc w:val="center"/>
        </w:trPr>
        <w:tc>
          <w:tcPr>
            <w:tcW w:w="2117" w:type="dxa"/>
            <w:shd w:val="clear" w:color="auto" w:fill="auto"/>
            <w:noWrap/>
            <w:vAlign w:val="center"/>
            <w:hideMark/>
          </w:tcPr>
          <w:p w:rsidR="0097356C" w:rsidRPr="007D2329" w:rsidRDefault="0097356C" w:rsidP="00EA621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to plasma membrane</w:t>
            </w:r>
          </w:p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(CC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response to bacterium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chemotaxis</w:t>
            </w:r>
            <w:proofErr w:type="spellEnd"/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neurological system process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G-protein-coupled receptor binding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peptide 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olfactory receptor activity</w:t>
            </w:r>
            <w:r w:rsidRPr="007D2329">
              <w:rPr>
                <w:rFonts w:ascii="Times New Roman" w:eastAsia="Arial Unicode MS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MF)</w:t>
            </w:r>
          </w:p>
        </w:tc>
      </w:tr>
    </w:tbl>
    <w:p w:rsidR="003E23BF" w:rsidRPr="007D2329" w:rsidRDefault="003E23BF" w:rsidP="003E23BF">
      <w:pPr>
        <w:spacing w:line="240" w:lineRule="exact"/>
        <w:rPr>
          <w:b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*</w:t>
      </w:r>
      <w:r w:rsidRPr="0028250A"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The values in the brackets are the P values of rank sum test between the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otal and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classes in the first column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(excluding the common protein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with</w:t>
      </w:r>
      <w:r w:rsidR="00701E29">
        <w:rPr>
          <w:rFonts w:ascii="Times New Roman" w:hAnsi="Times New Roman" w:cs="Times New Roman"/>
          <w:b/>
          <w:szCs w:val="21"/>
        </w:rPr>
        <w:t xml:space="preserve"> the clas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bottom row</w:t>
      </w:r>
      <w:r w:rsidR="00701E29" w:rsidRPr="0028250A">
        <w:rPr>
          <w:rFonts w:ascii="Times New Roman" w:hAnsi="Times New Roman" w:cs="Times New Roman"/>
          <w:b/>
          <w:szCs w:val="21"/>
        </w:rPr>
        <w:t>). The number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tabl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are the 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overlap </w:t>
      </w:r>
      <w:r w:rsidR="00701E29" w:rsidRPr="0028250A">
        <w:rPr>
          <w:rFonts w:ascii="Times New Roman" w:hAnsi="Times New Roman" w:cs="Times New Roman"/>
          <w:b/>
          <w:szCs w:val="21"/>
        </w:rPr>
        <w:t>protein num</w:t>
      </w:r>
      <w:r w:rsidR="00F855C0">
        <w:rPr>
          <w:rFonts w:ascii="Times New Roman" w:hAnsi="Times New Roman" w:cs="Times New Roman"/>
          <w:b/>
          <w:szCs w:val="21"/>
        </w:rPr>
        <w:t>ber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of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he two classes in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</w:t>
      </w:r>
      <w:r w:rsidR="00701E29">
        <w:rPr>
          <w:rFonts w:ascii="Times New Roman" w:hAnsi="Times New Roman" w:cs="Times New Roman" w:hint="eastAsia"/>
          <w:b/>
          <w:szCs w:val="21"/>
        </w:rPr>
        <w:t>corresponding column and row.</w:t>
      </w:r>
    </w:p>
    <w:p w:rsidR="00DA240A" w:rsidRPr="007D2329" w:rsidRDefault="00724CC5" w:rsidP="00DA240A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Table M</w:t>
      </w:r>
      <w:r w:rsidR="00DA240A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DA240A" w:rsidRPr="00583E3F">
        <w:rPr>
          <w:rFonts w:ascii="Times New Roman" w:hAnsi="Times New Roman" w:cs="Times New Roman"/>
          <w:b/>
          <w:i/>
          <w:sz w:val="32"/>
          <w:szCs w:val="32"/>
        </w:rPr>
        <w:t>P</w:t>
      </w:r>
      <w:r w:rsidR="00583E3F" w:rsidRPr="00583E3F">
        <w:rPr>
          <w:rFonts w:ascii="Times New Roman" w:hAnsi="Times New Roman" w:cs="Times New Roman" w:hint="eastAsia"/>
          <w:b/>
          <w:i/>
          <w:sz w:val="32"/>
          <w:szCs w:val="32"/>
        </w:rPr>
        <w:t>-</w:t>
      </w:r>
      <w:r w:rsidR="00DA240A" w:rsidRPr="007D2329">
        <w:rPr>
          <w:rFonts w:ascii="Times New Roman" w:hAnsi="Times New Roman" w:cs="Times New Roman"/>
          <w:b/>
          <w:sz w:val="32"/>
          <w:szCs w:val="32"/>
        </w:rPr>
        <w:t xml:space="preserve">values of rank sum test </w:t>
      </w:r>
      <w:r w:rsidR="004424B3">
        <w:rPr>
          <w:rFonts w:ascii="Times New Roman" w:hAnsi="Times New Roman" w:cs="Times New Roman" w:hint="eastAsia"/>
          <w:b/>
          <w:sz w:val="32"/>
          <w:szCs w:val="32"/>
        </w:rPr>
        <w:t>between total</w:t>
      </w:r>
      <w:r w:rsidR="00DA240A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A240A" w:rsidRPr="007D2329">
        <w:rPr>
          <w:rFonts w:ascii="Times New Roman" w:hAnsi="Times New Roman" w:cs="Times New Roman" w:hint="eastAsia"/>
          <w:b/>
          <w:sz w:val="32"/>
          <w:szCs w:val="32"/>
        </w:rPr>
        <w:t xml:space="preserve">and other </w:t>
      </w:r>
      <w:r w:rsidR="00DA240A" w:rsidRPr="007D2329">
        <w:rPr>
          <w:rFonts w:ascii="Times New Roman" w:hAnsi="Times New Roman" w:cs="Times New Roman"/>
          <w:b/>
          <w:sz w:val="32"/>
          <w:szCs w:val="32"/>
        </w:rPr>
        <w:t xml:space="preserve">classes with the </w:t>
      </w:r>
      <w:r w:rsidR="00DA240A" w:rsidRPr="007D2329">
        <w:rPr>
          <w:rFonts w:ascii="Times New Roman" w:hAnsi="Times New Roman" w:cs="Times New Roman" w:hint="eastAsia"/>
          <w:b/>
          <w:sz w:val="32"/>
          <w:szCs w:val="32"/>
        </w:rPr>
        <w:t>higher</w:t>
      </w:r>
      <w:r w:rsidR="00DA240A" w:rsidRPr="007D232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DA240A" w:rsidRPr="007D2329">
        <w:rPr>
          <w:rFonts w:ascii="Times New Roman" w:hAnsi="Times New Roman" w:cs="Times New Roman" w:hint="eastAsia"/>
          <w:b/>
          <w:sz w:val="32"/>
          <w:szCs w:val="32"/>
        </w:rPr>
        <w:t>sulfur amino acid composition</w:t>
      </w:r>
    </w:p>
    <w:tbl>
      <w:tblPr>
        <w:tblW w:w="13924" w:type="dxa"/>
        <w:jc w:val="right"/>
        <w:tblInd w:w="1642" w:type="dxa"/>
        <w:tblLayout w:type="fixed"/>
        <w:tblLook w:val="04A0" w:firstRow="1" w:lastRow="0" w:firstColumn="1" w:lastColumn="0" w:noHBand="0" w:noVBand="1"/>
      </w:tblPr>
      <w:tblGrid>
        <w:gridCol w:w="2148"/>
        <w:gridCol w:w="1264"/>
        <w:gridCol w:w="1276"/>
        <w:gridCol w:w="1276"/>
        <w:gridCol w:w="1370"/>
        <w:gridCol w:w="1370"/>
        <w:gridCol w:w="1370"/>
        <w:gridCol w:w="1370"/>
        <w:gridCol w:w="1237"/>
        <w:gridCol w:w="1243"/>
      </w:tblGrid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985" w:rsidRPr="007D2329" w:rsidRDefault="00DB4CE2" w:rsidP="0064303D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D2329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22A822E" wp14:editId="73D0FC25">
                      <wp:simplePos x="0" y="0"/>
                      <wp:positionH relativeFrom="column">
                        <wp:posOffset>9713595</wp:posOffset>
                      </wp:positionH>
                      <wp:positionV relativeFrom="paragraph">
                        <wp:posOffset>650240</wp:posOffset>
                      </wp:positionV>
                      <wp:extent cx="1689735" cy="1403985"/>
                      <wp:effectExtent l="0" t="0" r="5715" b="0"/>
                      <wp:wrapNone/>
                      <wp:docPr id="14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8973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D4627" w:rsidRDefault="009D4627" w:rsidP="00DB4CE2">
                                  <w:proofErr w:type="gramStart"/>
                                  <w:r w:rsidRPr="00E26D39">
                                    <w:rPr>
                                      <w:rFonts w:ascii="宋体" w:eastAsia="宋体" w:hAnsi="宋体" w:cs="宋体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neurological</w:t>
                                  </w:r>
                                  <w:proofErr w:type="gramEnd"/>
                                  <w:r w:rsidRPr="00E26D39">
                                    <w:rPr>
                                      <w:rFonts w:ascii="宋体" w:eastAsia="宋体" w:hAnsi="宋体" w:cs="宋体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 system proces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margin-left:764.85pt;margin-top:51.2pt;width:133.05pt;height:110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" stroked="f">
                      <v:textbox style="mso-fit-shape-to-text:t">
                        <w:txbxContent>
                          <w:p w:rsidR="00E350A4" w:rsidRDefault="00E350A4" w:rsidP="00DB4CE2">
                            <w:proofErr w:type="gramStart"/>
                            <w:r w:rsidRPr="00E26D39">
                              <w:rPr>
                                <w:rFonts w:ascii="宋体" w:eastAsia="宋体" w:hAnsi="宋体" w:cs="宋体" w:hint="eastAsia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neurological</w:t>
                            </w:r>
                            <w:proofErr w:type="gramEnd"/>
                            <w:r w:rsidRPr="00E26D39">
                              <w:rPr>
                                <w:rFonts w:ascii="宋体" w:eastAsia="宋体" w:hAnsi="宋体" w:cs="宋体" w:hint="eastAsia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 xml:space="preserve"> system pro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46985"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="00B46985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6985" w:rsidRPr="007D2329" w:rsidRDefault="00B46985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3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040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6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5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222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.7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6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657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2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3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38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.3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6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13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9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6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97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9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6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560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6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422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3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985" w:rsidRPr="007D2329" w:rsidRDefault="00B46985" w:rsidP="00654274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to plasma membrane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CC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01D9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0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6985" w:rsidRPr="007D2329" w:rsidRDefault="00B46985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,0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7FBB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66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12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96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0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35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3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79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.3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57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3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545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6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6</w:t>
            </w:r>
          </w:p>
          <w:p w:rsidR="00B46985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0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ell-cell adhesion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787B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222</w:t>
            </w:r>
          </w:p>
          <w:p w:rsidR="004801D9" w:rsidRPr="007D2329" w:rsidRDefault="00F5787B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="00003CEC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0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CE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66</w:t>
            </w:r>
          </w:p>
          <w:p w:rsidR="004801D9" w:rsidRPr="007D2329" w:rsidRDefault="00003CE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5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9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6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1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39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5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5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44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4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5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eurological system process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107C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657</w:t>
            </w:r>
          </w:p>
          <w:p w:rsidR="004560E9" w:rsidRPr="007D2329" w:rsidRDefault="0069107C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="00003CEC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21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CE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96</w:t>
            </w:r>
          </w:p>
          <w:p w:rsidR="004560E9" w:rsidRPr="007D2329" w:rsidRDefault="00003CE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2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2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6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9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947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B15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3</w:t>
            </w:r>
          </w:p>
          <w:p w:rsidR="001053C3" w:rsidRPr="007D2329" w:rsidRDefault="00085B15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8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7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2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4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542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3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417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1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omophilic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cell adhesion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107C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38</w:t>
            </w:r>
          </w:p>
          <w:p w:rsidR="003C47D4" w:rsidRPr="007D2329" w:rsidRDefault="0069107C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="00003CEC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29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CE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35</w:t>
            </w:r>
          </w:p>
          <w:p w:rsidR="004560E9" w:rsidRPr="007D2329" w:rsidRDefault="00003CE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.3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2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67F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3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3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2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3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5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5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4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2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5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eptide receptor activity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107C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13</w:t>
            </w:r>
          </w:p>
          <w:p w:rsidR="003C47D4" w:rsidRPr="007D2329" w:rsidRDefault="0069107C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="00003CEC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30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79</w:t>
            </w:r>
          </w:p>
          <w:p w:rsidR="00BE467F" w:rsidRPr="007D2329" w:rsidRDefault="00BE467F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="000B73C4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</w:t>
            </w:r>
            <w:r w:rsidR="003D4D34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3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0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7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7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0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1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24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0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14</w:t>
            </w:r>
          </w:p>
          <w:p w:rsidR="001053C3" w:rsidRPr="007D2329" w:rsidRDefault="00085B15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0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ytokine binding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107C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</w:p>
          <w:p w:rsidR="003C47D4" w:rsidRPr="007D2329" w:rsidRDefault="0069107C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="00003CEC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9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CE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57</w:t>
            </w:r>
          </w:p>
          <w:p w:rsidR="004560E9" w:rsidRPr="007D2329" w:rsidRDefault="00003CE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.0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4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4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BE467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7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D34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24</w:t>
            </w:r>
          </w:p>
          <w:p w:rsidR="00BE467F" w:rsidRPr="007D2329" w:rsidRDefault="003D4D34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.7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10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6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7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6989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ceptor activity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107C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1560</w:t>
            </w:r>
          </w:p>
          <w:p w:rsidR="003C47D4" w:rsidRPr="007D2329" w:rsidRDefault="0069107C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</w:t>
            </w:r>
            <w:r w:rsidR="00003CEC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54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CE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545</w:t>
            </w:r>
          </w:p>
          <w:p w:rsidR="004560E9" w:rsidRPr="007D2329" w:rsidRDefault="00003CE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.0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44</w:t>
            </w:r>
          </w:p>
          <w:p w:rsidR="004560E9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.52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0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542</w:t>
            </w:r>
          </w:p>
          <w:p w:rsidR="001F68A0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.44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6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4</w:t>
            </w:r>
          </w:p>
          <w:p w:rsidR="000B73C4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.33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0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D34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14</w:t>
            </w:r>
          </w:p>
          <w:p w:rsidR="00BE467F" w:rsidRPr="007D2329" w:rsidRDefault="003D4D34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.17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0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00</w:t>
            </w:r>
          </w:p>
          <w:p w:rsidR="00D572CB" w:rsidRPr="007D2329" w:rsidRDefault="00D572CB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.75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10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E25EBD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1</w:t>
            </w:r>
            <w:r w:rsidR="001053C3"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71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33A" w:rsidRPr="007D2329" w:rsidRDefault="005C41A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422</w:t>
            </w:r>
          </w:p>
          <w:p w:rsidR="001053C3" w:rsidRPr="007D2329" w:rsidRDefault="006C533A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.31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085B15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4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D4C2F" w:rsidRPr="007D2329" w:rsidTr="00856989">
        <w:trPr>
          <w:trHeight w:val="454"/>
          <w:jc w:val="right"/>
        </w:trPr>
        <w:tc>
          <w:tcPr>
            <w:tcW w:w="214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lfactory receptor activity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3C3" w:rsidRPr="007D2329" w:rsidRDefault="001053C3" w:rsidP="00D856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4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CE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6</w:t>
            </w:r>
          </w:p>
          <w:p w:rsidR="004560E9" w:rsidRPr="007D2329" w:rsidRDefault="00003CE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.0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="003D4D34"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4560E9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1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417</w:t>
            </w:r>
          </w:p>
          <w:p w:rsidR="000B73C4" w:rsidRPr="007D2329" w:rsidRDefault="000B73C4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（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0</w:t>
            </w:r>
            <w:r w:rsidR="003D4D34"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7</w:t>
            </w:r>
            <w:r w:rsidRPr="007D232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45624C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1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C7288F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1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733C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</w:t>
            </w:r>
          </w:p>
          <w:p w:rsidR="004D2A82" w:rsidRPr="007D2329" w:rsidRDefault="00EB733C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18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×10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</w:t>
            </w:r>
            <w:r w:rsidRPr="007D2329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89</w:t>
            </w:r>
            <w:r w:rsidRPr="007D232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42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C3" w:rsidRPr="007D2329" w:rsidRDefault="001053C3" w:rsidP="00D8567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422</w:t>
            </w:r>
          </w:p>
        </w:tc>
      </w:tr>
      <w:tr w:rsidR="003D4C2F" w:rsidRPr="007D2329" w:rsidTr="00856989">
        <w:trPr>
          <w:trHeight w:val="567"/>
          <w:jc w:val="right"/>
        </w:trPr>
        <w:tc>
          <w:tcPr>
            <w:tcW w:w="2148" w:type="dxa"/>
            <w:shd w:val="clear" w:color="auto" w:fill="auto"/>
            <w:noWrap/>
            <w:vAlign w:val="center"/>
            <w:hideMark/>
          </w:tcPr>
          <w:p w:rsidR="0097356C" w:rsidRPr="007D2329" w:rsidRDefault="0097356C" w:rsidP="0065427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97356C" w:rsidRPr="007D2329" w:rsidRDefault="001053C3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rinsic to membrane</w:t>
            </w:r>
            <w:r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 (C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trinsic to plasma membrane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(C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ell-cell adhesion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eurological system process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homophilic</w:t>
            </w:r>
            <w:proofErr w:type="spellEnd"/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cell adhesion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BP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eptide receptor activity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ytokine binding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ceptor activity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356C" w:rsidRPr="007D2329" w:rsidRDefault="0097356C" w:rsidP="0000447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7D2329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lfactory receptor activity</w:t>
            </w:r>
            <w:r w:rsidR="003D4C2F" w:rsidRPr="007D2329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 xml:space="preserve"> (MF)</w:t>
            </w:r>
          </w:p>
        </w:tc>
      </w:tr>
    </w:tbl>
    <w:p w:rsidR="003E23BF" w:rsidRPr="007D2329" w:rsidRDefault="003E23BF" w:rsidP="003E23BF">
      <w:pPr>
        <w:spacing w:line="240" w:lineRule="exact"/>
        <w:rPr>
          <w:b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*</w:t>
      </w:r>
      <w:r w:rsidRPr="0028250A"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The values in the brackets are the P values of rank sum test between the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otal and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classes in the first column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</w:t>
      </w:r>
      <w:r w:rsidR="00701E29" w:rsidRPr="0028250A">
        <w:rPr>
          <w:rFonts w:ascii="Times New Roman" w:hAnsi="Times New Roman" w:cs="Times New Roman"/>
          <w:b/>
          <w:szCs w:val="21"/>
        </w:rPr>
        <w:t>(excluding the common protein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with</w:t>
      </w:r>
      <w:r w:rsidR="00701E29">
        <w:rPr>
          <w:rFonts w:ascii="Times New Roman" w:hAnsi="Times New Roman" w:cs="Times New Roman"/>
          <w:b/>
          <w:szCs w:val="21"/>
        </w:rPr>
        <w:t xml:space="preserve"> the clas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bottom </w:t>
      </w:r>
      <w:bookmarkStart w:id="0" w:name="_GoBack"/>
      <w:bookmarkEnd w:id="0"/>
      <w:r w:rsidR="00701E29">
        <w:rPr>
          <w:rFonts w:ascii="Times New Roman" w:hAnsi="Times New Roman" w:cs="Times New Roman" w:hint="eastAsia"/>
          <w:b/>
          <w:szCs w:val="21"/>
        </w:rPr>
        <w:t>row</w:t>
      </w:r>
      <w:r w:rsidR="00701E29" w:rsidRPr="0028250A">
        <w:rPr>
          <w:rFonts w:ascii="Times New Roman" w:hAnsi="Times New Roman" w:cs="Times New Roman"/>
          <w:b/>
          <w:szCs w:val="21"/>
        </w:rPr>
        <w:t>). The numbers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in the tabl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are the 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overlap </w:t>
      </w:r>
      <w:r w:rsidR="00F855C0">
        <w:rPr>
          <w:rFonts w:ascii="Times New Roman" w:hAnsi="Times New Roman" w:cs="Times New Roman"/>
          <w:b/>
          <w:szCs w:val="21"/>
        </w:rPr>
        <w:t>protein number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of</w:t>
      </w:r>
      <w:r w:rsidR="00701E29">
        <w:rPr>
          <w:rFonts w:ascii="Times New Roman" w:hAnsi="Times New Roman" w:cs="Times New Roman" w:hint="eastAsia"/>
          <w:b/>
          <w:szCs w:val="21"/>
        </w:rPr>
        <w:t xml:space="preserve"> the two classes in the</w:t>
      </w:r>
      <w:r w:rsidR="00701E29" w:rsidRPr="0028250A">
        <w:rPr>
          <w:rFonts w:ascii="Times New Roman" w:hAnsi="Times New Roman" w:cs="Times New Roman"/>
          <w:b/>
          <w:szCs w:val="21"/>
        </w:rPr>
        <w:t xml:space="preserve"> </w:t>
      </w:r>
      <w:r w:rsidR="00701E29">
        <w:rPr>
          <w:rFonts w:ascii="Times New Roman" w:hAnsi="Times New Roman" w:cs="Times New Roman" w:hint="eastAsia"/>
          <w:b/>
          <w:szCs w:val="21"/>
        </w:rPr>
        <w:t>corresponding column and row.</w:t>
      </w:r>
    </w:p>
    <w:p w:rsidR="00151DBB" w:rsidRPr="003E23BF" w:rsidRDefault="00151DBB">
      <w:pPr>
        <w:widowControl/>
        <w:jc w:val="left"/>
        <w:rPr>
          <w:rFonts w:ascii="Times New Roman" w:hAnsi="Times New Roman" w:cs="Times New Roman"/>
          <w:b/>
        </w:rPr>
      </w:pPr>
    </w:p>
    <w:sectPr w:rsidR="00151DBB" w:rsidRPr="003E23BF" w:rsidSect="00DD10F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BD9" w:rsidRDefault="004A7BD9" w:rsidP="00DD10FB">
      <w:r>
        <w:separator/>
      </w:r>
    </w:p>
  </w:endnote>
  <w:endnote w:type="continuationSeparator" w:id="0">
    <w:p w:rsidR="004A7BD9" w:rsidRDefault="004A7BD9" w:rsidP="00DD1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BD9" w:rsidRDefault="004A7BD9" w:rsidP="00DD10FB">
      <w:r>
        <w:separator/>
      </w:r>
    </w:p>
  </w:footnote>
  <w:footnote w:type="continuationSeparator" w:id="0">
    <w:p w:rsidR="004A7BD9" w:rsidRDefault="004A7BD9" w:rsidP="00DD1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146"/>
    <w:rsid w:val="00001B5F"/>
    <w:rsid w:val="0000393C"/>
    <w:rsid w:val="00003CEC"/>
    <w:rsid w:val="00004477"/>
    <w:rsid w:val="00006683"/>
    <w:rsid w:val="00015213"/>
    <w:rsid w:val="00021DD1"/>
    <w:rsid w:val="000279EB"/>
    <w:rsid w:val="00053BD0"/>
    <w:rsid w:val="00055824"/>
    <w:rsid w:val="00067F0F"/>
    <w:rsid w:val="00081F4E"/>
    <w:rsid w:val="00083F55"/>
    <w:rsid w:val="00085B15"/>
    <w:rsid w:val="00090CCD"/>
    <w:rsid w:val="0009592C"/>
    <w:rsid w:val="000A5CEA"/>
    <w:rsid w:val="000B1ED6"/>
    <w:rsid w:val="000B4ACF"/>
    <w:rsid w:val="000B73C4"/>
    <w:rsid w:val="000C16C2"/>
    <w:rsid w:val="000C42ED"/>
    <w:rsid w:val="000C65FA"/>
    <w:rsid w:val="000C7D90"/>
    <w:rsid w:val="000E216F"/>
    <w:rsid w:val="000F0198"/>
    <w:rsid w:val="000F4E44"/>
    <w:rsid w:val="00103BA5"/>
    <w:rsid w:val="001053C3"/>
    <w:rsid w:val="001069D6"/>
    <w:rsid w:val="00114E04"/>
    <w:rsid w:val="0012109C"/>
    <w:rsid w:val="00122C59"/>
    <w:rsid w:val="00133259"/>
    <w:rsid w:val="001460E6"/>
    <w:rsid w:val="00151032"/>
    <w:rsid w:val="00151DBB"/>
    <w:rsid w:val="001576C8"/>
    <w:rsid w:val="00194C48"/>
    <w:rsid w:val="00197BA3"/>
    <w:rsid w:val="001A5D4F"/>
    <w:rsid w:val="001B34BD"/>
    <w:rsid w:val="001E3727"/>
    <w:rsid w:val="001F1AB2"/>
    <w:rsid w:val="001F263A"/>
    <w:rsid w:val="001F4E47"/>
    <w:rsid w:val="001F68A0"/>
    <w:rsid w:val="00206B04"/>
    <w:rsid w:val="002121F6"/>
    <w:rsid w:val="00212BAF"/>
    <w:rsid w:val="00232409"/>
    <w:rsid w:val="00232F39"/>
    <w:rsid w:val="002457B4"/>
    <w:rsid w:val="0025488B"/>
    <w:rsid w:val="002706A7"/>
    <w:rsid w:val="0027626A"/>
    <w:rsid w:val="002779A2"/>
    <w:rsid w:val="0028250A"/>
    <w:rsid w:val="00293E97"/>
    <w:rsid w:val="002A2F80"/>
    <w:rsid w:val="002A7676"/>
    <w:rsid w:val="002A76BE"/>
    <w:rsid w:val="002B267F"/>
    <w:rsid w:val="002C2530"/>
    <w:rsid w:val="002C34E2"/>
    <w:rsid w:val="002C7F01"/>
    <w:rsid w:val="002D3128"/>
    <w:rsid w:val="002D6B27"/>
    <w:rsid w:val="002E34E8"/>
    <w:rsid w:val="002E6EEC"/>
    <w:rsid w:val="002F13B9"/>
    <w:rsid w:val="002F43C4"/>
    <w:rsid w:val="003121C6"/>
    <w:rsid w:val="00323D20"/>
    <w:rsid w:val="00326D90"/>
    <w:rsid w:val="00330508"/>
    <w:rsid w:val="003335BF"/>
    <w:rsid w:val="003417F0"/>
    <w:rsid w:val="003500C7"/>
    <w:rsid w:val="00352459"/>
    <w:rsid w:val="003540A1"/>
    <w:rsid w:val="00363831"/>
    <w:rsid w:val="00372B6F"/>
    <w:rsid w:val="00374CCF"/>
    <w:rsid w:val="00393684"/>
    <w:rsid w:val="0039618C"/>
    <w:rsid w:val="003A0A2E"/>
    <w:rsid w:val="003C327B"/>
    <w:rsid w:val="003C47D4"/>
    <w:rsid w:val="003C5233"/>
    <w:rsid w:val="003D4C2F"/>
    <w:rsid w:val="003D4D34"/>
    <w:rsid w:val="003D74FA"/>
    <w:rsid w:val="003E23BF"/>
    <w:rsid w:val="003F0838"/>
    <w:rsid w:val="003F1AA0"/>
    <w:rsid w:val="003F7158"/>
    <w:rsid w:val="004025DB"/>
    <w:rsid w:val="00417A57"/>
    <w:rsid w:val="00420E5D"/>
    <w:rsid w:val="00425253"/>
    <w:rsid w:val="00430084"/>
    <w:rsid w:val="00430495"/>
    <w:rsid w:val="00437B34"/>
    <w:rsid w:val="004424B3"/>
    <w:rsid w:val="004560E9"/>
    <w:rsid w:val="0045624C"/>
    <w:rsid w:val="004801D9"/>
    <w:rsid w:val="0048045F"/>
    <w:rsid w:val="004827B3"/>
    <w:rsid w:val="00483954"/>
    <w:rsid w:val="004857CC"/>
    <w:rsid w:val="004871F5"/>
    <w:rsid w:val="00492D3D"/>
    <w:rsid w:val="00494505"/>
    <w:rsid w:val="004947C7"/>
    <w:rsid w:val="0049564D"/>
    <w:rsid w:val="004A4E91"/>
    <w:rsid w:val="004A7BD9"/>
    <w:rsid w:val="004C27DB"/>
    <w:rsid w:val="004C59CB"/>
    <w:rsid w:val="004C74CF"/>
    <w:rsid w:val="004D2A82"/>
    <w:rsid w:val="004D5F48"/>
    <w:rsid w:val="004E3809"/>
    <w:rsid w:val="004E6B42"/>
    <w:rsid w:val="004F1B5B"/>
    <w:rsid w:val="004F5797"/>
    <w:rsid w:val="00500C2E"/>
    <w:rsid w:val="00500D94"/>
    <w:rsid w:val="00514505"/>
    <w:rsid w:val="005214A2"/>
    <w:rsid w:val="005244EF"/>
    <w:rsid w:val="005344FA"/>
    <w:rsid w:val="005362FA"/>
    <w:rsid w:val="00536A04"/>
    <w:rsid w:val="005446AE"/>
    <w:rsid w:val="00565D89"/>
    <w:rsid w:val="00572E08"/>
    <w:rsid w:val="00583E3F"/>
    <w:rsid w:val="00591EE4"/>
    <w:rsid w:val="005922DC"/>
    <w:rsid w:val="00597580"/>
    <w:rsid w:val="005A0F81"/>
    <w:rsid w:val="005A3507"/>
    <w:rsid w:val="005B202F"/>
    <w:rsid w:val="005C0A6F"/>
    <w:rsid w:val="005C41AC"/>
    <w:rsid w:val="005C60F5"/>
    <w:rsid w:val="005D0659"/>
    <w:rsid w:val="005E74D5"/>
    <w:rsid w:val="005F731D"/>
    <w:rsid w:val="006002BC"/>
    <w:rsid w:val="006053BB"/>
    <w:rsid w:val="00605A0C"/>
    <w:rsid w:val="00606086"/>
    <w:rsid w:val="00610FAA"/>
    <w:rsid w:val="006126B6"/>
    <w:rsid w:val="00613A05"/>
    <w:rsid w:val="00620D8A"/>
    <w:rsid w:val="006229FA"/>
    <w:rsid w:val="00623D1F"/>
    <w:rsid w:val="006369E6"/>
    <w:rsid w:val="00640CDA"/>
    <w:rsid w:val="00642E5B"/>
    <w:rsid w:val="0064303D"/>
    <w:rsid w:val="00644D58"/>
    <w:rsid w:val="00651017"/>
    <w:rsid w:val="00654274"/>
    <w:rsid w:val="00655F92"/>
    <w:rsid w:val="00665F28"/>
    <w:rsid w:val="00675845"/>
    <w:rsid w:val="00677038"/>
    <w:rsid w:val="0068232C"/>
    <w:rsid w:val="0068339E"/>
    <w:rsid w:val="0068341F"/>
    <w:rsid w:val="0069107C"/>
    <w:rsid w:val="006B1316"/>
    <w:rsid w:val="006C533A"/>
    <w:rsid w:val="006D4663"/>
    <w:rsid w:val="006D6D38"/>
    <w:rsid w:val="006E63F9"/>
    <w:rsid w:val="006E7CF7"/>
    <w:rsid w:val="00701E29"/>
    <w:rsid w:val="0070555D"/>
    <w:rsid w:val="0070679C"/>
    <w:rsid w:val="00721909"/>
    <w:rsid w:val="0072457C"/>
    <w:rsid w:val="00724CC5"/>
    <w:rsid w:val="007331E3"/>
    <w:rsid w:val="00744D10"/>
    <w:rsid w:val="00752003"/>
    <w:rsid w:val="0079008B"/>
    <w:rsid w:val="007928EC"/>
    <w:rsid w:val="007974AC"/>
    <w:rsid w:val="007A1EEE"/>
    <w:rsid w:val="007B17BC"/>
    <w:rsid w:val="007B7E2F"/>
    <w:rsid w:val="007C5207"/>
    <w:rsid w:val="007D2329"/>
    <w:rsid w:val="007E21D9"/>
    <w:rsid w:val="007E2539"/>
    <w:rsid w:val="007F529A"/>
    <w:rsid w:val="007F7979"/>
    <w:rsid w:val="00803D12"/>
    <w:rsid w:val="008078F3"/>
    <w:rsid w:val="008332BB"/>
    <w:rsid w:val="00843226"/>
    <w:rsid w:val="00856989"/>
    <w:rsid w:val="008669A2"/>
    <w:rsid w:val="00884A21"/>
    <w:rsid w:val="00890485"/>
    <w:rsid w:val="008C3A59"/>
    <w:rsid w:val="008C4875"/>
    <w:rsid w:val="008D5E46"/>
    <w:rsid w:val="008F0C60"/>
    <w:rsid w:val="008F24F3"/>
    <w:rsid w:val="008F7746"/>
    <w:rsid w:val="0090639C"/>
    <w:rsid w:val="009109A3"/>
    <w:rsid w:val="00927664"/>
    <w:rsid w:val="00942833"/>
    <w:rsid w:val="00946816"/>
    <w:rsid w:val="009513A2"/>
    <w:rsid w:val="00964EEC"/>
    <w:rsid w:val="00965EA4"/>
    <w:rsid w:val="009700AD"/>
    <w:rsid w:val="00973249"/>
    <w:rsid w:val="0097356C"/>
    <w:rsid w:val="009801AE"/>
    <w:rsid w:val="00983812"/>
    <w:rsid w:val="0098709A"/>
    <w:rsid w:val="0099338E"/>
    <w:rsid w:val="00996064"/>
    <w:rsid w:val="009A3A39"/>
    <w:rsid w:val="009A7329"/>
    <w:rsid w:val="009B376A"/>
    <w:rsid w:val="009B5D2C"/>
    <w:rsid w:val="009C17FF"/>
    <w:rsid w:val="009C1C34"/>
    <w:rsid w:val="009D4627"/>
    <w:rsid w:val="009D6FD7"/>
    <w:rsid w:val="009F0A82"/>
    <w:rsid w:val="009F1351"/>
    <w:rsid w:val="009F28F1"/>
    <w:rsid w:val="00A0238E"/>
    <w:rsid w:val="00A02B7B"/>
    <w:rsid w:val="00A04B82"/>
    <w:rsid w:val="00A1386B"/>
    <w:rsid w:val="00A14E7F"/>
    <w:rsid w:val="00A46D61"/>
    <w:rsid w:val="00A472BD"/>
    <w:rsid w:val="00A4762E"/>
    <w:rsid w:val="00A51C15"/>
    <w:rsid w:val="00A738EC"/>
    <w:rsid w:val="00A87727"/>
    <w:rsid w:val="00A87FBB"/>
    <w:rsid w:val="00A96481"/>
    <w:rsid w:val="00AA24C7"/>
    <w:rsid w:val="00AA4098"/>
    <w:rsid w:val="00AC66E0"/>
    <w:rsid w:val="00AD6308"/>
    <w:rsid w:val="00AE3A1D"/>
    <w:rsid w:val="00AE73D8"/>
    <w:rsid w:val="00AF24B2"/>
    <w:rsid w:val="00AF2C60"/>
    <w:rsid w:val="00B0254A"/>
    <w:rsid w:val="00B041D4"/>
    <w:rsid w:val="00B05C39"/>
    <w:rsid w:val="00B17A41"/>
    <w:rsid w:val="00B378C4"/>
    <w:rsid w:val="00B46985"/>
    <w:rsid w:val="00B47162"/>
    <w:rsid w:val="00B4798E"/>
    <w:rsid w:val="00B50709"/>
    <w:rsid w:val="00B50B4C"/>
    <w:rsid w:val="00B5189F"/>
    <w:rsid w:val="00B5739A"/>
    <w:rsid w:val="00B65BC7"/>
    <w:rsid w:val="00B83126"/>
    <w:rsid w:val="00B85E2A"/>
    <w:rsid w:val="00B9718F"/>
    <w:rsid w:val="00BB3A3C"/>
    <w:rsid w:val="00BB5146"/>
    <w:rsid w:val="00BC06B2"/>
    <w:rsid w:val="00BC0B68"/>
    <w:rsid w:val="00BC5A10"/>
    <w:rsid w:val="00BD4D03"/>
    <w:rsid w:val="00BE467F"/>
    <w:rsid w:val="00BE48B9"/>
    <w:rsid w:val="00C12178"/>
    <w:rsid w:val="00C203D4"/>
    <w:rsid w:val="00C21446"/>
    <w:rsid w:val="00C22063"/>
    <w:rsid w:val="00C27DEC"/>
    <w:rsid w:val="00C5296B"/>
    <w:rsid w:val="00C6226F"/>
    <w:rsid w:val="00C6569C"/>
    <w:rsid w:val="00C67331"/>
    <w:rsid w:val="00C7288F"/>
    <w:rsid w:val="00C740B9"/>
    <w:rsid w:val="00C743D4"/>
    <w:rsid w:val="00C856AE"/>
    <w:rsid w:val="00C900C4"/>
    <w:rsid w:val="00C970DB"/>
    <w:rsid w:val="00CA19D0"/>
    <w:rsid w:val="00CC17AA"/>
    <w:rsid w:val="00CC2BBB"/>
    <w:rsid w:val="00CD5975"/>
    <w:rsid w:val="00D30C36"/>
    <w:rsid w:val="00D408CA"/>
    <w:rsid w:val="00D46BB3"/>
    <w:rsid w:val="00D54339"/>
    <w:rsid w:val="00D55A04"/>
    <w:rsid w:val="00D572CB"/>
    <w:rsid w:val="00D61626"/>
    <w:rsid w:val="00D6299E"/>
    <w:rsid w:val="00D70B62"/>
    <w:rsid w:val="00D76672"/>
    <w:rsid w:val="00D8025A"/>
    <w:rsid w:val="00D85671"/>
    <w:rsid w:val="00D92BD4"/>
    <w:rsid w:val="00D9498D"/>
    <w:rsid w:val="00DA078B"/>
    <w:rsid w:val="00DA240A"/>
    <w:rsid w:val="00DA442D"/>
    <w:rsid w:val="00DA60AF"/>
    <w:rsid w:val="00DB1895"/>
    <w:rsid w:val="00DB4CE2"/>
    <w:rsid w:val="00DC02FE"/>
    <w:rsid w:val="00DC08E2"/>
    <w:rsid w:val="00DC600C"/>
    <w:rsid w:val="00DD10FB"/>
    <w:rsid w:val="00DD1FA8"/>
    <w:rsid w:val="00DD6A52"/>
    <w:rsid w:val="00DE0863"/>
    <w:rsid w:val="00DF48C9"/>
    <w:rsid w:val="00DF508B"/>
    <w:rsid w:val="00E17600"/>
    <w:rsid w:val="00E221F5"/>
    <w:rsid w:val="00E240FB"/>
    <w:rsid w:val="00E25EBD"/>
    <w:rsid w:val="00E26D39"/>
    <w:rsid w:val="00E350A4"/>
    <w:rsid w:val="00E35929"/>
    <w:rsid w:val="00E42244"/>
    <w:rsid w:val="00E64014"/>
    <w:rsid w:val="00E71119"/>
    <w:rsid w:val="00E81369"/>
    <w:rsid w:val="00EA6212"/>
    <w:rsid w:val="00EB0577"/>
    <w:rsid w:val="00EB733C"/>
    <w:rsid w:val="00EC27A1"/>
    <w:rsid w:val="00ED203B"/>
    <w:rsid w:val="00EE104C"/>
    <w:rsid w:val="00EF1879"/>
    <w:rsid w:val="00F00E9B"/>
    <w:rsid w:val="00F06D4B"/>
    <w:rsid w:val="00F071D1"/>
    <w:rsid w:val="00F26CF0"/>
    <w:rsid w:val="00F3724D"/>
    <w:rsid w:val="00F37356"/>
    <w:rsid w:val="00F37631"/>
    <w:rsid w:val="00F412AC"/>
    <w:rsid w:val="00F427CF"/>
    <w:rsid w:val="00F45D7D"/>
    <w:rsid w:val="00F5787B"/>
    <w:rsid w:val="00F65399"/>
    <w:rsid w:val="00F6787A"/>
    <w:rsid w:val="00F73733"/>
    <w:rsid w:val="00F855C0"/>
    <w:rsid w:val="00F9018C"/>
    <w:rsid w:val="00F949D2"/>
    <w:rsid w:val="00F97A26"/>
    <w:rsid w:val="00FA0F83"/>
    <w:rsid w:val="00FA6A16"/>
    <w:rsid w:val="00FB6854"/>
    <w:rsid w:val="00FC0F32"/>
    <w:rsid w:val="00FC281E"/>
    <w:rsid w:val="00FC3221"/>
    <w:rsid w:val="00FC5297"/>
    <w:rsid w:val="00FD484A"/>
    <w:rsid w:val="00FD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0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6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6D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1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1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10F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6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6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1D5CF-C514-4A00-AB01-EC4C329A4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4</TotalTime>
  <Pages>7</Pages>
  <Words>1642</Words>
  <Characters>9362</Characters>
  <Application>Microsoft Office Word</Application>
  <DocSecurity>0</DocSecurity>
  <Lines>78</Lines>
  <Paragraphs>21</Paragraphs>
  <ScaleCrop>false</ScaleCrop>
  <Company/>
  <LinksUpToDate>false</LinksUpToDate>
  <CharactersWithSpaces>10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L</dc:creator>
  <cp:keywords/>
  <dc:description/>
  <cp:lastModifiedBy>THL</cp:lastModifiedBy>
  <cp:revision>386</cp:revision>
  <dcterms:created xsi:type="dcterms:W3CDTF">2017-02-14T08:02:00Z</dcterms:created>
  <dcterms:modified xsi:type="dcterms:W3CDTF">2017-04-12T15:08:00Z</dcterms:modified>
</cp:coreProperties>
</file>